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F8B" w:rsidRPr="002D776D" w:rsidRDefault="00503F8B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Sat-01</w:t>
      </w:r>
    </w:p>
    <w:tbl>
      <w:tblPr>
        <w:tblW w:w="6573" w:type="dxa"/>
        <w:tblLook w:val="04A0" w:firstRow="1" w:lastRow="0" w:firstColumn="1" w:lastColumn="0" w:noHBand="0" w:noVBand="1"/>
      </w:tblPr>
      <w:tblGrid>
        <w:gridCol w:w="3273"/>
        <w:gridCol w:w="3300"/>
      </w:tblGrid>
      <w:tr w:rsidR="002D776D" w:rsidRPr="002D776D" w:rsidTr="002D776D">
        <w:trPr>
          <w:trHeight w:val="28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76D" w:rsidRPr="002D776D" w:rsidRDefault="002D776D" w:rsidP="002D776D">
            <w:pPr>
              <w:rPr>
                <w:rFonts w:ascii="Times New Roman" w:hAnsi="Times New Roman" w:cs="Times New Roman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 xml:space="preserve">Upstream Primers (5’-3’)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76D" w:rsidRPr="002D776D" w:rsidRDefault="002D776D" w:rsidP="002D776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>Downstream Primers (5’-3’)</w:t>
            </w:r>
          </w:p>
        </w:tc>
      </w:tr>
      <w:tr w:rsidR="002D776D" w:rsidRPr="002D776D" w:rsidTr="002D776D">
        <w:trPr>
          <w:trHeight w:val="285"/>
        </w:trPr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76D" w:rsidRPr="002D776D" w:rsidRDefault="002D776D" w:rsidP="002D776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TCTTAGTTACCTGTTCCCAAAT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76D" w:rsidRPr="002D776D" w:rsidRDefault="002D776D" w:rsidP="002D776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GAGAAGCGATACCATAC</w:t>
            </w:r>
          </w:p>
        </w:tc>
      </w:tr>
    </w:tbl>
    <w:p w:rsidR="00B33EDE" w:rsidRPr="002D776D" w:rsidRDefault="00B33EDE" w:rsidP="00503F8B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503F8B" w:rsidRPr="002D776D" w:rsidRDefault="00503F8B" w:rsidP="00503F8B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序列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GTGTATTATGTGGGCGACGAAAAGTAAAGTCTGTTTATTTTCTTTCTCTCGTTTGCAGTGTGCACTCTTAGTTACCTGT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CCAAATTCTATATTTTCTCGCGCAGTCGCATTACGCGTTGCAGGGTACTTCTGGAGAGCCTTCCCAGCGTTTTGGCGG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GCCTGTGGGCGGCTCTCAGGTGCATGGGGCGACCGTACATATTTTAATTTTTGGCAGAGATCTCGTCTTTTCGCGAGCG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GTCGTCGCCGCCGCACGCACGCAGTACACATGTGTGCAGATACGCACAGCCATTCAGATGGTGAAGAGTAAACTGTATA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GGAAGCTGTAGGACGGCGGTGTAAGCTCGCGTGTCACTCGCGCCGGCCGGGCGTAACTCGCGCCGGCCTGCCGCGGCTG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ACTGGCGCTGGGCAGAGTTCCCTTTCGAAATGCAAAGCACAGTCACACAGGCGACCCCTGCTCCGTAATTGGCGTTCT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TCGCCGCCCCTGCTCTTCCAATGTGTTTCAATTTGTCGCCTCGCGTCGGCACTTTGAATCACCTTGTGTCGTTCTCAGA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GGTACAGGGCATACACATGGGGCTTATAGGAGGCGCCATGGGGCCCGTATGGTATCGCTTCTCGGCCTTTTGGCTAAGA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AAAGTGTAGTATCTGTTCTTATCAGCTTAATATCTGATACGTCCTGCATCGCAGGACCAGAATATTAAACTCATTTTTG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GCTCTTGACGGAGTGCTAGGGGCTTGCTCCACCTCTGTCGCGGGTTGGCCCGGCATTGCAGTACCGCCGGGATCGGCCCA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CTAAAAACAATTCAAACAAAGCTGGAAATGAAATTAATAATTCTGCAGTGATCGGATATTATGCTGTTGTCAAAACATG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TTTGTTTTCCTATTCCCTTGCT</w:t>
      </w:r>
    </w:p>
    <w:p w:rsidR="00503F8B" w:rsidRPr="002D776D" w:rsidRDefault="00503F8B" w:rsidP="00503F8B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503F8B" w:rsidRPr="002D776D" w:rsidRDefault="00503F8B" w:rsidP="00503F8B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503F8B" w:rsidRPr="002D776D" w:rsidRDefault="00503F8B" w:rsidP="00503F8B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Sat-02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980"/>
        <w:gridCol w:w="3300"/>
      </w:tblGrid>
      <w:tr w:rsidR="002D339C" w:rsidRPr="002D776D" w:rsidTr="00503F8B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8B" w:rsidRPr="002D776D" w:rsidRDefault="002D776D" w:rsidP="00503F8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>Upstream Primers (5’-3’)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8B" w:rsidRPr="002D776D" w:rsidRDefault="002D776D" w:rsidP="00503F8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Downstream Primers (5’-3’)</w:t>
            </w:r>
          </w:p>
        </w:tc>
      </w:tr>
      <w:tr w:rsidR="002D339C" w:rsidRPr="002D776D" w:rsidTr="00503F8B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8B" w:rsidRPr="002D776D" w:rsidRDefault="00503F8B" w:rsidP="00503F8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GCATCAACCAAATCTC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8B" w:rsidRPr="002D776D" w:rsidRDefault="00503F8B" w:rsidP="00503F8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TGTACCGTTAGTGGAAAGC </w:t>
            </w:r>
          </w:p>
        </w:tc>
      </w:tr>
    </w:tbl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AATACCTGTAGAAAACACGTGCGCCTTACTCACCGCTACCTGTCCCACAGAGAGTGCATGTGTGTGGCGGACTCTAAGC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TGCAGGTGCACGGCGGATGGCCAGCTGGACGGGACGAGAGGTGTCGTCCTCGGGAACTGGAAGTCGCCCCAGCCCACGG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AGGGCCGGAGTGACCACACCGCCGATGCCAGAGGGTCGCATCAACCAAATCTCCTTCATTTACCACTTGAACTTCCCTGG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TAGGTCCACAAGCAGGCAGTGGCCCTGTGGCGCAATGGATAACGCGTCTGACTACGGATCAGAAGATTCCAGGTTCGAA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CTGGCAGGGTCGTCATTTTGCTAGGTGGAGGTAAGTACTTAGGCAACAGTTGTCGTGCAGGTCAGTGTTACTCGTGCTG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TCTCGCAGTTGCTTGCCGAGTCCATTCGCGGTAAATACGGCCGCCCACAAGCGTCA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GCGTAGCGTCAGCTGAGCTAAG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TTGAGCCAAGTCGAGCCGACACAAGGTGTTTCTCAATTACAATCAGGCGTATGACAGCAACTCAAACAACACCCTCCATG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TAGCATGCTCGAGGGGCGACGTTCGAAAGTCTAGCAGAGTGGCGCAGTGGAAGCGTGCTGGGCCCATAACCCAGAGGTCC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TGGATCGAAACCACGCTCTGCTAAAATTTATTTGGTCTCCTATTACTTCGAGACCAATTATTAAGCCGAAAAGAAACCG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TTACTGCTAGCTCAGCACTGCAAAAGGTTAGTCTGTAATTCTGAAATGACCTCATCGTGCAGAAGGGAATTCGAAAAG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ACTTTCGAAGCTGAAGTAAGTTTTGTACCATTTTCACTCCTGGGTCAGAATTTCATTTTTCTTCTGGCCCAGACCAGCA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GCATTTGCGCAGTCTTACAGTGGTAAAATCGCATCTCCCCGGCGGGGAATCGAACCCCGGTCTCCCGCGTGACAGGCGGG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GATACTGACCACTATACTACCGAGGAACACGCCGCATGTGTCACGAATACTCTCTACTGTTTGTAAAGGGGGTGTTTCC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CTCAAACCTGTCATCCGGAGGCCATCAGAGGTTTGCTGCCACAAAATAAAACTATGCCCCAGGTGAGGCTCGAACTCACA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ACCCCGGCATTGCTCACGGCTACTGCCTTATAAGTACCGTGCGCTAACCAATTGCGCCACTGGGGCTACGTCCCGCTGC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TTCCACTAACGGTACACTACTCACTTTAAGGCAAGTGCTTACTGCCAGGAACACTGCATGTCATCCTCACCTATGGCCGT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ACTGCAACTTTAGTTAACTGCCTACGAATGCTTAGTACTATTCCCGTTTCATTGCCTCAGCTCATTTGCAAATCGGCCGC 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TCTCTTCAACG</w:t>
      </w:r>
    </w:p>
    <w:p w:rsidR="00B33EDE" w:rsidRPr="002D776D" w:rsidRDefault="00B33EDE" w:rsidP="00503F8B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2D339C" w:rsidRPr="00EE6DAF" w:rsidRDefault="00B33EDE" w:rsidP="002D339C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Sat-03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980"/>
        <w:gridCol w:w="3300"/>
      </w:tblGrid>
      <w:tr w:rsidR="002D339C" w:rsidRPr="002D776D" w:rsidTr="00E50E98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2D776D" w:rsidRDefault="002D776D" w:rsidP="00E50E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Upstream Primers (5’-3’)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2D776D" w:rsidRDefault="002D776D" w:rsidP="00E50E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Downstream Primers (5’-3’)</w:t>
            </w:r>
          </w:p>
        </w:tc>
      </w:tr>
      <w:tr w:rsidR="002D339C" w:rsidRPr="002D776D" w:rsidTr="00B33EDE">
        <w:trPr>
          <w:trHeight w:val="285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2D776D" w:rsidRDefault="00B33EDE" w:rsidP="00B33E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ACTGTGGTTGTTGTAT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2D776D" w:rsidRDefault="00B33EDE" w:rsidP="00B33E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TCTAAGGGGAGTTGTT</w:t>
            </w:r>
          </w:p>
        </w:tc>
      </w:tr>
    </w:tbl>
    <w:p w:rsidR="00B33EDE" w:rsidRPr="002D776D" w:rsidRDefault="00B33EDE" w:rsidP="00B33EDE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TCACTGTGGTTGTTGTATTAGAGACCAATTTGCAATTATCTCATGCAACTGGGATGTTGATTGAAACTGCTCCTCACG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ACATCTTCCCTGATGAAGCAGTACAACATCGACATACTATAGCGGCTGCAAGGCAGAGTGATGAGCCTCGGAAGGAAGC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GAGGTATTCACCTCCTACTAACCATCTCATCCATATAAAAGCAACAACTCCCCTTAGAATAAATTCAATTTGTTAAAT</w:t>
      </w:r>
    </w:p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TAGATAATTATCTATATAGTTTGTTCACGTT</w:t>
      </w:r>
    </w:p>
    <w:p w:rsidR="00A2509C" w:rsidRPr="002D776D" w:rsidRDefault="00A2509C" w:rsidP="00B33EDE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2D339C" w:rsidRPr="00EE6DAF" w:rsidRDefault="00A2509C" w:rsidP="002D339C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EE6DAF">
        <w:rPr>
          <w:rFonts w:ascii="Times New Roman" w:hAnsi="Times New Roman" w:cs="Times New Roman"/>
          <w:color w:val="000000" w:themeColor="text1"/>
          <w:szCs w:val="21"/>
        </w:rPr>
        <w:t>Sat-04</w:t>
      </w:r>
    </w:p>
    <w:tbl>
      <w:tblPr>
        <w:tblW w:w="7072" w:type="dxa"/>
        <w:tblLook w:val="04A0" w:firstRow="1" w:lastRow="0" w:firstColumn="1" w:lastColumn="0" w:noHBand="0" w:noVBand="1"/>
      </w:tblPr>
      <w:tblGrid>
        <w:gridCol w:w="3518"/>
        <w:gridCol w:w="3554"/>
      </w:tblGrid>
      <w:tr w:rsidR="008F4CF6" w:rsidRPr="002D776D" w:rsidTr="002D339C">
        <w:trPr>
          <w:trHeight w:val="285"/>
        </w:trPr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531C3" w:rsidRDefault="008F4CF6" w:rsidP="008F4CF6">
            <w:pPr>
              <w:rPr>
                <w:szCs w:val="21"/>
              </w:rPr>
            </w:pPr>
            <w:r w:rsidRPr="002531C3">
              <w:rPr>
                <w:szCs w:val="21"/>
              </w:rPr>
              <w:t xml:space="preserve">Upstream Primers (5’-3’) 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D776D" w:rsidRDefault="008F4CF6" w:rsidP="008F4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Downstream Primers (5’-3’)</w:t>
            </w:r>
          </w:p>
        </w:tc>
      </w:tr>
      <w:tr w:rsidR="008F4CF6" w:rsidRPr="002D776D" w:rsidTr="002D339C">
        <w:trPr>
          <w:trHeight w:val="285"/>
        </w:trPr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D776D" w:rsidRDefault="008F4CF6" w:rsidP="008F4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ATCGCATATCGACCAGGCACT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D776D" w:rsidRDefault="008F4CF6" w:rsidP="008F4C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ATTACACCACGGAACCAGACG</w:t>
            </w:r>
          </w:p>
        </w:tc>
      </w:tr>
    </w:tbl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CGTAAAGGCTCTTCATCTTGCAGTTGAAGACCCACCCTTTCGGTATTAATCCTAGTGGCAAAAGCCATATCTTCGACAGC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AATGCCGATTCTTGTGCGGACTGCACTTCATATTTTGCATTGCATGGTCCCACCTTGAACTCGGTGTATACCTTTCACCA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lastRenderedPageBreak/>
        <w:t>AAACTCCGCGCCACAGTCGCGAAAACGATCCCGAACGATTTCAGGCAGGTTCCACCGAGATTCGAACTCGGATCGCTGGA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TTCAAAGTCCAGAGTGCTAACCATTACACCACGGAACCAGACGTGCTTGCCATGTCCTCATGCCTCCTCTTCAAGTCATG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CAGCCAGGCTCGCTTGATATGAAATGAGTTACGGACGCAGATTACTGTCGAAAAGTTTCATCGAATGACGATATTTTCAC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TGTCCTGGGATGAAATGATATCACAGAGGTGAAGCAGATCTTTGAGAATCCGAATACAATAGCGAGAGAGTAGCTACTGT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GGTAGGTCCAGGCTTAGGAAAGCTGTTAAAGTGCCTGGTCGATATGCGATGCTGCAGTTAGTAACTGTGGCAAGATCTCT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TCGAGTTGCGAAGCGCACAGAGCAAGTTGTGTGCGGCCTGTTGGTCTAGGGGTATGATTCCTGCTTTGGGTGCAGGAGGT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CCCGGGTTCAAATCCCGGACAGGCCCTTCTTTTACCTGACGCGTCGTGGGTCTCTAATACTGTTGTAGGTAGGAAGATGA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AACCTCTGTTCAGGAGTCTAGCATGTGTGAGTTATGTGAAACGTGATTCTTATGCCAGGATATAGCTCTCTTAGTTTACT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TCAATGTAGTCAAGAAAACCGGCAACTGAGATGATTCTCCACGTTGCTCTGAAGCTAGTGTATAGCTCACATAGACTCGT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  <w:r w:rsidRPr="002D776D">
        <w:rPr>
          <w:rFonts w:ascii="Times New Roman" w:hAnsi="Times New Roman" w:cs="Times New Roman"/>
          <w:szCs w:val="21"/>
        </w:rPr>
        <w:t>CACATGCCTCATTATGTAGCACCGAAAAAGGGTAAGATGTGGTAT</w:t>
      </w:r>
    </w:p>
    <w:p w:rsidR="002D339C" w:rsidRPr="002D776D" w:rsidRDefault="002D339C" w:rsidP="002D339C">
      <w:pPr>
        <w:rPr>
          <w:rFonts w:ascii="Times New Roman" w:hAnsi="Times New Roman" w:cs="Times New Roman"/>
          <w:szCs w:val="21"/>
        </w:rPr>
      </w:pPr>
    </w:p>
    <w:p w:rsidR="008E6A71" w:rsidRPr="002D776D" w:rsidRDefault="008E6A71" w:rsidP="00D25E33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Sat-05</w:t>
      </w:r>
    </w:p>
    <w:tbl>
      <w:tblPr>
        <w:tblW w:w="6735" w:type="dxa"/>
        <w:tblLook w:val="04A0" w:firstRow="1" w:lastRow="0" w:firstColumn="1" w:lastColumn="0" w:noHBand="0" w:noVBand="1"/>
      </w:tblPr>
      <w:tblGrid>
        <w:gridCol w:w="3348"/>
        <w:gridCol w:w="3387"/>
      </w:tblGrid>
      <w:tr w:rsidR="008F4CF6" w:rsidRPr="002D776D" w:rsidTr="00E50E98">
        <w:trPr>
          <w:trHeight w:val="28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531C3" w:rsidRDefault="008F4CF6" w:rsidP="008F4CF6">
            <w:pPr>
              <w:rPr>
                <w:szCs w:val="21"/>
              </w:rPr>
            </w:pPr>
            <w:r w:rsidRPr="002531C3">
              <w:rPr>
                <w:szCs w:val="21"/>
              </w:rPr>
              <w:t xml:space="preserve">Upstream Primers (5’-3’) 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531C3" w:rsidRDefault="008F4CF6" w:rsidP="008F4CF6">
            <w:pPr>
              <w:rPr>
                <w:szCs w:val="21"/>
              </w:rPr>
            </w:pPr>
            <w:r w:rsidRPr="002531C3">
              <w:rPr>
                <w:szCs w:val="21"/>
              </w:rPr>
              <w:t xml:space="preserve">Downstream Primers (5’-3’) </w:t>
            </w:r>
          </w:p>
        </w:tc>
      </w:tr>
      <w:tr w:rsidR="008F4CF6" w:rsidRPr="002D776D" w:rsidTr="00E50E98">
        <w:trPr>
          <w:trHeight w:val="28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D776D" w:rsidRDefault="008F4CF6" w:rsidP="008F4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hAnsi="Times New Roman" w:cs="Times New Roman"/>
                <w:color w:val="000000" w:themeColor="text1"/>
                <w:szCs w:val="21"/>
              </w:rPr>
              <w:t>GATACCTGGCTTTCACCC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CF6" w:rsidRPr="002D776D" w:rsidRDefault="008F4CF6" w:rsidP="008F4C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hAnsi="Times New Roman" w:cs="Times New Roman"/>
                <w:color w:val="000000" w:themeColor="text1"/>
                <w:szCs w:val="21"/>
              </w:rPr>
              <w:t>CACAACGCAATGTCCTAAC</w:t>
            </w:r>
          </w:p>
        </w:tc>
      </w:tr>
    </w:tbl>
    <w:p w:rsidR="00785B17" w:rsidRPr="002D776D" w:rsidRDefault="00785B17" w:rsidP="00785B17">
      <w:pPr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</w:pP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AGGGACGTCGAACTGTACCGTTCTTTCACGACTGAAAGTAGGCGCTGTTTGGTCAGGTGAGCAATTGCGTAATTACAGA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GTCCTGCACATGACACATCGAAAAGCGAATGATTGCTACTGTCCAGAGCACGGAAGTTTCGTATCTTGGGGAAAGAACA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TTGGCCTTCCGGTGTGGTCTAGTGGCTAGGATACCTGGCTTTCACCCAGGAGGCTCGGGTTCGATTCCCGGCACCGGAA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CGCACATTTTTGTCGCTCCCTATATGCGACTTGTCTGGACTTTGCTCGGCTGACGCTCCGCTGACGCTTGCAGAAGGTAC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CCTAAGTATCGTTTCATGATAACAACTGACGGCGAGAGAGATGCGAAATGTCATTTAAACACGAGATGTCGACCGAGAC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TCACGGCACTTTGTGCGACACTGAGAGCCGGCCGTTCCTGTGTGTCGACACTTGCAGCCTCAAGTGGGCTTGCGGCGGC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GTCGCCATGGCCGTGATCGTCTAGTGGTTAGGACATTGCGTTGTGGCCGCAATAACCCAGGTTCGAATCCTGGTCACGGC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AATTTTGAAATCATTTTGCTTTGCTGCCACGGCAGCTTGTGACTATGTACTAATGTTGAAATCACAGCACTCCCTTCAG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TTCATTCACGTTCTGATGGGCGCTGTTCGCCCTATAGTTTCGACGCCGACCGTTATTGGCGCCTCCCAGAACGCAGAAAG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TTGATTTAGATTTTAATCTGTAGTCGAAAGAGGCAGTTGTTGGAGAAGAGATGGATGAGCAGCTAATCGCAGCAGGAATG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TTCTCGGCTGTTCGCGTTCACTGTTCGCAAAAGCTGCGATCAGATACGCACAACCAGT</w:t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lastRenderedPageBreak/>
        <w:t>CTGCAGGTAGCGTGGCCGAGCG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GTCTAAGGCGCTGGTTTAAGGCACCAGTCTCTTCGGAGGCGTGGGTTCGAATCCCACCGCTGCCACGTGCGTGAGTTTT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CCCTCTCGAAGATAGTCGTCGTCAGCACCTGCTTAGGGAAGAGTGCAACCGAGTGGGAGTCCAAGTTTTCTTGCGATCTG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GGTTGGTGCAACGAGACGACGGTGGGACACCTGTCAATAGCTTGAAACGAACGCAGAGAAAAGTGTCACGGGAGTGGCGT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br/>
      </w:r>
      <w:r w:rsidRPr="002D776D"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  <w:t>GGTACCCAAGTCGGCGAGGCAGTGACG</w:t>
      </w:r>
    </w:p>
    <w:p w:rsidR="002B2F70" w:rsidRPr="002D776D" w:rsidRDefault="002B2F70" w:rsidP="008E6A7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FF33DA" w:rsidRPr="002D776D" w:rsidRDefault="00FF33DA" w:rsidP="008E6A71">
      <w:pPr>
        <w:rPr>
          <w:rFonts w:ascii="Times New Roman" w:hAnsi="Times New Roman" w:cs="Times New Roman"/>
          <w:color w:val="000000" w:themeColor="text1"/>
          <w:szCs w:val="21"/>
        </w:rPr>
      </w:pPr>
      <w:r w:rsidRPr="00EE6DAF">
        <w:rPr>
          <w:rFonts w:ascii="Times New Roman" w:hAnsi="Times New Roman" w:cs="Times New Roman"/>
          <w:color w:val="000000" w:themeColor="text1"/>
          <w:szCs w:val="21"/>
        </w:rPr>
        <w:t>LTR-01</w:t>
      </w:r>
      <w:r w:rsidR="002D339C" w:rsidRPr="00EE6DAF">
        <w:rPr>
          <w:rFonts w:ascii="Times New Roman" w:hAnsi="Times New Roman" w:cs="Times New Roman"/>
          <w:color w:val="000000" w:themeColor="text1"/>
          <w:szCs w:val="21"/>
        </w:rPr>
        <w:t>-5444</w:t>
      </w:r>
    </w:p>
    <w:tbl>
      <w:tblPr>
        <w:tblW w:w="6735" w:type="dxa"/>
        <w:tblLook w:val="04A0" w:firstRow="1" w:lastRow="0" w:firstColumn="1" w:lastColumn="0" w:noHBand="0" w:noVBand="1"/>
      </w:tblPr>
      <w:tblGrid>
        <w:gridCol w:w="3431"/>
        <w:gridCol w:w="3489"/>
      </w:tblGrid>
      <w:tr w:rsidR="002D339C" w:rsidRPr="002D776D" w:rsidTr="00E50E98">
        <w:trPr>
          <w:trHeight w:val="28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DA" w:rsidRPr="002D776D" w:rsidRDefault="008F4CF6" w:rsidP="00E50E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Upstream Primers (5’-3’)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DA" w:rsidRPr="002D776D" w:rsidRDefault="008F4CF6" w:rsidP="00E50E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Downstream Primers (5’-3’)</w:t>
            </w:r>
          </w:p>
        </w:tc>
      </w:tr>
      <w:tr w:rsidR="002D339C" w:rsidRPr="002D776D" w:rsidTr="00E50E98">
        <w:trPr>
          <w:trHeight w:val="28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DA" w:rsidRPr="002D776D" w:rsidRDefault="00FF33DA" w:rsidP="00FF33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CGTAGCGGCAGTGCTTTCTCAT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DA" w:rsidRPr="002D776D" w:rsidRDefault="00FF33DA" w:rsidP="00FF33D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GTTAAAGGCTTGTGGTCGGTGA</w:t>
            </w:r>
          </w:p>
        </w:tc>
      </w:tr>
    </w:tbl>
    <w:p w:rsidR="008A57F1" w:rsidRPr="002D776D" w:rsidRDefault="008A57F1" w:rsidP="008A57F1">
      <w:pPr>
        <w:widowControl/>
        <w:shd w:val="clear" w:color="auto" w:fill="EEEEE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TAAACATGGTTGAGGCCGCAACGCCTGAGCACTTGCTCACGACTTTTCTTCAGTTTCAGAGTGAGCAATTCCGCAAGA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CAGGAGGCCCAAAGCCAGCAACTCGCCTCTCTGCAGAACACGTTTTTAGAGGCCCTCCGCGCCCTAGAAACGAGACAA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TGCTACCACTCCTGCCGCCCCCACACCTGCAGTGCCGCCCTTCCGTCAGTACGACGCCGAGAACGAGGAATGGAACGA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ACCGGATGCAGCTTGAGCAGCACTTCACGGCGTACCGGATCACAGGTGAATCGCGCCGCTGCTTTTTGCTTGCATGG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GGTCCCTCGTCATTACAAATTTTGAAGAAACTCTTCCCCGATAAGTCCCCAGATGCGTGTGACTACAGTGTACTTATT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GGCATTAGACAAATACTTTGACAGTCAAGTGCATGTTACTGCGGCACGATACAAATTTTTTCGGCTTAAAAAGAGGCA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ATCAGTCATATCGTGAGTGGTTAGCAGATTTAAAGGGCATGACAAGACATTGTAAATTTGAATGTGAACATGGTGGTT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TTTGCCGACCAAATGATTCGTGACTCTATAATTCAAAATGTGCAGGACTCACGAATTCGCTCAAAATTGCTCAGGCTC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TAATCCTACATTGCAGGAAGTGTGTGACATAATTGAGGGACAAGAAACTTATTATCACGCAGAGACAGATATGTACAA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CATGTCCGCAAATTTCGCGAGTAAGCACTCATAGCCAAGCCACACGGAAAGGTAAACATGCTCGCGGCCGTACAGGTC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CGCGGTACTCAGGCCCGCGGTAAACAGTCACGCGGCACCGCCCCGGCTCAGCATGTAAATTCAAATTCTGGCAAGAA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TCACTCAACATTTCGTTCCACGAACAATTCTTTAAAGTCTTGCCCCCAGTGTTTTGTAAAGCATGACCGTCAGCATTG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CACATCGTCATGCCACTTGTTATTTTTGTGATAAATCCGGACATGTCGAACAAGTTTGTTCTCGGAAATCACGTCACA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TCCAGCTCGAAGCATTCAAAAATAGAACGTATGGAAATATGTGCTCTCAATTCTAACATGCGTGACTCAAATGTTGC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TACCAAGGCTCATACAGACTCTAATTATGCTATAGTGTCACCTGATTCGCGAGTGCAACGCACTGCAAACAAACTTT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TTACTTTGAACATTGCAAAGCACAATGTGAAATTTCAATTAGACACGGGTGCGTCAATTACATTAATAAACTCGGACA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>TTATCGTTTGCTCGGTAGCCCTCAGCTCTACCCGACAAACAGATGTGTAACTACATATGATGGTTCCGAACTTGATAT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AGGTGCGTGTTCTTTGTTAGCAACCTACAAAAACATTACAAAAATGGTTGAATTTACAGTGTTACGCGCGGCAAAACG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AAAACATTTTCGGCATGGACGCTTTTCAATTATTTGGATTTGAGATTCATGATTCAGTGTTGCGTGTGCAATCTTATG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ATTGAACAAACAGTTTCTTCTTTGTGTACTGAATACGCAGATCTTTTTGATGGAACATTAGGCCGTGCTACTGATTAT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GGCCCACATTACGCTTCGTCCCGATGCGCAACCTAAATTTTGCCGTGCACGCCCCGTGCCCTACGCATTACGCGAAAA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TCGCTGCTGAATTACAACGCCTTACAGACATTGGAGTGCTAGAACCTGTTACGTCTAGCCAATGGGCGTCTCCCATAG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ATTGCTTCAAAGCCAGGTGGTGACATTAGAGTTTGTGTAGACTTTAAAAGAACAGTGAATTCTCAAACAGTGATTGA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CTTCCCGCTACCACGCGCCGAAGAACTCTTTGATAAACTTCAGGGTGGAAATTTTTTTTCTAAGATAGACTTAGCTGA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CTTATTTTCAAGTGCCTATTGACGCTGCTACGCAACAATTTATGGTGCTCAATTCACATGTTGGACTATTTCGTTTCA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AGACTACCCTTCGGTAGCTCTTCAGCACCAGCTTTATTTCAAAAATACTTACAGGGAGTGATTTCAAGTGTGCCATG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TGCTACTTATTTAGATGACATTATAGTATCAGGACATGACTTTGATTCACACGTGGCCAACATCAAGAAACTTTTTT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TTCTGCGTGCTGCTGGACTTAAGTGCAAAAAAGACAAGTGTGCATTTTTCACGCAGGAACTTGAATATCTGGGACATG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ATTAACAGTCAGGGGATCCATCCCGCCCAGAAACATTTGCAAGCAATTAAAGACCTCCCAGTGCCTCGCAACCTTAAA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ATTACAGTGTGTGTTAGGGAAACTGTCATATTATATTAAGTTTATCCCGCACGCAGCGCAAATTGCAGCGCCACTGCA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AATTGCGGCGCAAAAATGTACCTTTTGTTTGGTCTGATGCTTGCCAGCGTGCTTTTCAAAAGCTCAAAGACTCCCTG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AGTGAACCTTGTTTAATTCAGTATGATCCCGCCAAACCAGTAGTTCTGGCTACTGATGCTTCTTCGCATGGCGTAGCG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AGTGCTTTCTCATGTTGTCGGCGCAACTGAGCGCCCTATTGCTTTCGCATCAAAAACGCTTAATTCTGCACAACGCAA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ACAGTCAATTGGAAAAAGAAGCCTTATCCATCATTTTTGGAATTTCTAAGTTTCATCCTTATCTATACGGGCGAAAA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CTTCTGGTCACCGACCACAAGCCTTTAACGGCATTATTTCATCCCACCCACCCTATCCCTGATAGGACAGCGCAAAAA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TCAGCGCTGGGCTTTACTTTTGACGAATTATGATTACGATATTGTCTATCGTGCATCCTCCAAGCATGCTAATGCAGA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GTTTGTCCCGCCTACCTCTTGGTACGGATTTCGATTTTGATTCTTCGGAGGATTCGTGTCATCAGCTGGATCACGCTG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CTCGACACTTTGCAAACTTTTCCCGTTGACGCTCGTGTTCTCGCTTCTGCCACGGAACGAGACCCACAATTGAATCTT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>TTGCACGTTTCATTCGACGTGGATGGCCTGCTAATCGCAATTCAATTTCTGACCCACTTGTTCGTCGTTATTTTTCAAT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GTCACGCATTATCTATCCAACGAGGTGTTATTCTAGTTCATTCCGACTCTGGTGCTAGTCGAGTTCTTGTTCCCAAAC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TGTCAACACGCCGTTTTACAGATGCTTCATCAAGGTCATTGGGGTGTTGTTCGCACCAAGCAATTGGCACGACGCCA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CACTTGGTTTGGTCTCGATAAACAAATCGAATCTCTTACAGCGCATTGTCGCGCATGCTCCGAGAACGCAGCTTCTC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GCCAGGAATTTTTCTCTTGGCCTAAGCCTTCAGGCCCCTGGGAACGTGTCCACATAGACTTTTGTGGCCCGTTCTGGA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ACTCGTTGGCTCATCGTTGTAGATGCCTATAGTCGTTTTCCTTTTTGTGTTCCCATGCATTCAACGACTACAGCAAGC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CATCCGGGCCCTCGAATCTATTTTCTGTCTTGAGGGTTTACCGTCAGTTATTGTTTCCGACAACGGTCCTCAGCTGA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CTGCGGAATTTCGTAACTTTTGTTCTTCGAATGGTGTGCGTCACATTACGACCGCCCCATTCTCGCCTCAAAGCAACG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GAAGCCGAACGCTTTGTTCGAACTTTCAAAGCTCAAATGTCTAAATTGCGGAACGATCATCCCCGTGATCGGGCTCTC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GATTTTTCTTAGCTCATATCGTTCTTTGCCTTTCGGCGATGCTTCTCCCGCCGAACTTTTGCACGGTCGTGCTCACAGA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CTGCGTTGTCTCTTCTTTCGCCACGCAACGTTCCGCCCTCGACATCGTCGTTTCATCCGAAGTTTTCGGTCGGCGACG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GTATACTTCCGCATCTACAATTCTTCGCAGCGTTGGGCTCCCGGCGTTGTCGCCGCTTCTGTTGGCCGCGCACATTAT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CGTCTCTGACACGCGAGGCTTGCTGCATGCGCGCCACCAGAACACCTTGCGGCAGCGCCACATATCTGGCCTGCGTGA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CTGCCGCCGGTTCTATGCCCACAGATTCCGGGTCCATGATGACAGCACGCGCAGGTGGGCGCCCGCCCCGCAGCGCCA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TCTGGTCCCAGCAGGGCCGCCTTCGCGCCGCTGGCGCACACAGCTGGAGCGGCCCCGCAGCGCAGCCTGCGGTCCACC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ACGGGTCGTCGCTCCGCCGTCGGACGCAGCCTCTCCAGTGGCCGCCGCGCCGCTGCCTCCGACGCTCCCGGCGCCATC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CGGTGCCACCGACGCTGCTGGCGCCGCCTTCGGTGCCCTCGCCGCTGCCGTCGCCGCCTCCGGAGCTGCCGTCGCAGC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CCGCCGCTGCAGTCTTCGCCTCCAGCCCGGCCGATGCCGATGGAGGTCTCCCCGGACGCCTCCCCTTCGTCCTCCTCT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GGCGCCTGGAGCCTGGGGACGTGCATCCGAGTCCGTTTTTCTACGTGGGTTTTCCGGCCTCCCGCGCGGCGAATGCCG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GATGCGGACCGGTTGGCACCCACGTCAGCCACGCCACCGGCCCCAACGTCTCCGTCCCCAGGCAGCCCTCTCCCCCGCC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CGTCGTACAGCATCCAGACCGTACACGACGACGGCGCGGCAATTCACGGGGGAGGGGTGTAGTGAAGGTGCTGTCGA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CGTCGACAGCGCACAGAGGCGCCAGAGATATCGTCGCCGCAGACGTTAAGTTGGCAACAGCCGACTGATAACCGCAGG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>ACTCGCCAACCAATCAGAGGCCAGCGCGAGTTTTCCTGCTGCCGCGACGCTCCACATTAAACAGTTATATCCGAGTCCT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ACGAGTTCTATTCGAGTACTATCGAGTCCTCAGCTTCGAGACGTCTTCCTGCACGCATCACAACATTAGGCCTCAGAA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ACTTTGTCTGATATTCATACTCAGATAGAGTGACAGTTCTTGTGTCACTTAATTTATATTTCTCCGCACCTAATTCTA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AGATAAGTATTGTATATTTATATCAGAGTAAATAAAGTGTATATATATTTGTTCAGCTGTTCTAGCTCGCCGACACCTC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CGTCATCTCCTTTGCTCCCACAACAAAATAAAATTGTGTTGGTGCCGACAAAGCATCAACACAACACTGGCGCAGTCGG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TTTGGAACCATACTGGAGCAACAACAGCAAATTGAGCTACAACATTTGCAGTTCATCGGAGTGTCGCAGCAATACATT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AGCAGTCACGCTAACCTTGTATTTATATTTTTCAGATTGAGAGCACAGCGCAAGACTCGCATCAGAATAATTTTTTGTG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TGGCTAACAGTATTTCTGTTTCAGATCCAGTCCCTCATAATTTATATATATATTGTATTCTTAATTTGTTCCTTGTGCTT</w:t>
      </w:r>
      <w:r w:rsidRPr="002D776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/>
        <w:t>AGTT</w:t>
      </w:r>
    </w:p>
    <w:p w:rsidR="006E04E0" w:rsidRPr="002D776D" w:rsidRDefault="006E04E0" w:rsidP="006E04E0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6E04E0" w:rsidRPr="002D776D" w:rsidRDefault="00B20663" w:rsidP="006E04E0">
      <w:pPr>
        <w:rPr>
          <w:rFonts w:ascii="Times New Roman" w:hAnsi="Times New Roman" w:cs="Times New Roman"/>
          <w:color w:val="000000" w:themeColor="text1"/>
          <w:szCs w:val="21"/>
        </w:rPr>
      </w:pPr>
      <w:r w:rsidRPr="00EE6DAF">
        <w:rPr>
          <w:rFonts w:ascii="Times New Roman" w:hAnsi="Times New Roman" w:cs="Times New Roman"/>
          <w:color w:val="000000" w:themeColor="text1"/>
          <w:szCs w:val="21"/>
        </w:rPr>
        <w:t>LTR-02</w:t>
      </w:r>
    </w:p>
    <w:tbl>
      <w:tblPr>
        <w:tblW w:w="6735" w:type="dxa"/>
        <w:tblLook w:val="04A0" w:firstRow="1" w:lastRow="0" w:firstColumn="1" w:lastColumn="0" w:noHBand="0" w:noVBand="1"/>
      </w:tblPr>
      <w:tblGrid>
        <w:gridCol w:w="3348"/>
        <w:gridCol w:w="3387"/>
      </w:tblGrid>
      <w:tr w:rsidR="002D339C" w:rsidRPr="002D776D" w:rsidTr="00E50E98">
        <w:trPr>
          <w:trHeight w:val="28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4E0" w:rsidRPr="002D776D" w:rsidRDefault="008F4CF6" w:rsidP="00E50E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Upstream Primers (5’-3’)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4E0" w:rsidRPr="002D776D" w:rsidRDefault="008F4CF6" w:rsidP="00E50E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531C3">
              <w:rPr>
                <w:szCs w:val="21"/>
              </w:rPr>
              <w:t>Downstream Primers (5’-3’)</w:t>
            </w:r>
          </w:p>
        </w:tc>
      </w:tr>
      <w:tr w:rsidR="002D339C" w:rsidRPr="002D776D" w:rsidTr="00E50E98">
        <w:trPr>
          <w:trHeight w:val="28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4E0" w:rsidRPr="002D776D" w:rsidRDefault="006E04E0" w:rsidP="006E04E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TAAACTGCGGGAACGAC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4E0" w:rsidRPr="002D776D" w:rsidRDefault="006E04E0" w:rsidP="006E04E0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AAGACTGGCAAACTGA</w:t>
            </w:r>
          </w:p>
        </w:tc>
      </w:tr>
    </w:tbl>
    <w:p w:rsidR="006E04E0" w:rsidRPr="002D776D" w:rsidRDefault="006E04E0" w:rsidP="006E04E0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TTGATTTACATGTGTGTGTATTTTTTTTACACCTTCCTTGTGAAGTGTGGCTTTTGTGTCTCGTGTTTGTTTTCAT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TGATGTGTTGTGGTTTTATTATACTGCTGTTTTGTACTCTTTTATGTGAGATGTACGTTGAGTTTATTTTGAGTGGG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TTTTACTTTTATGCCAAACCATCCCGTGGTTTTGAGCTAAATTTATTTCGGATATCTGAGCATTATATACTCCACAG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TTACGGGAGATCTTTAATTGTCCCTTATTCTATCAGGCAAGGTTGACTGGTTTTACAAATGTGTCTCGTTTCATTCTG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GAAGCGTAAATTTAAGGGTTTAGGATGTTGGTGTTGCGACGGTTATGTTTGACAATACAGTACCGCTGTAATTGTTTT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CCCTAGTTCCGTATTGAGACGGCTAGAGGTTCTTATGGGCATGACATTGTGTACGCTGTCCCGCCACAGATTGCGTA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GACATTGGTGTGCACATGCATGGTCCATTTTGGGTGTCGCGTGGGATTTTAAGTAGCCAACGTAATGCGTTTGGTGG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TTAATTAAAGTTGAAACAAGTTATTTGTTCTCTTTTGATGAGAGATACTGTTTTCCGCATCCCCATGAATGTTGCCT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ATCATTTGTTCTTTTCATTTGACCGAATCTGTCTGATAACTTGTCTGTGTCATGATAATACTGGAGTTATGTTTTTGT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TGTCATAAAGTATGTCACTAATATAAGTTGTTTTCAGATATCACCGAAAGTTTTTCCTCACCCATTGAAGCAGAAC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CGGCCACGTTTTTTCACATCAAACAACGAGACGTTCTCCACACATGAACGGACGCATTATTACTGAGATGTGCAGC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lastRenderedPageBreak/>
        <w:t>ACGTCAGGACGACTCATTAATCTGAGATTTTTTTCCAGGAATTTTTTTTGTAAATGGTGGATTCTGGGACACCCCCAG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TAATTTATGTATACTGATTGTGGTCCTGCATGGTTAAGGGCATACTCGAGTCTCTTGTTTTGGGTTAGCACGCTTGC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CTGATTTAGATTTTAGTACTTGCTCAGTAAATGTACTTTGGCATGATTGTAACATGTTATTGATTAGTTTTATGGTGC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GTAAGGTTTGAGTTATTTCTGTGTGTTGTTTGATGGCGCCAGTAGTTTTGATCTAACATACTAACTCATCCCCATC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TGTCCTCGTGTCTTTTTAATATTTACGTGTTACCAAACACTTATGGATTTTTTAAATTCTGCAGAAATGGAAACACGC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ACCGGAAACGCACTGAAGCCAGAATGCGAAAACGCACGGAACGAGAGCGCCAGAATCAAAATTGCTGGAAAACGCCTC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AAGCTGCCTTTTGGGACGAGACAGTTTGAGATGGACGTGGCGCGGCCTTGTCTCCGGGCCCGGGCTGTCGCTACTAT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GAACCGTTAAGGCTTTGAAAGGGTAGCCTGGCCTCGCCAGCTGGCCGCCCGCCGTGGCTACCTGCCTCCACTGGCCT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TGTATTTTGACGGCACGCGACCTGTGTCTGTCAGCGTCCGTAGCGGTCCCACATCAATGGGGCGAACAACTCTGGAAC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TTTACAAGTTGTAAGCTGCTTGCCCTTTGACGGCGAGGACAATGCCTCCTGCACAGCGAGGCCCGTCTGTCCAATG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CGTTCCGCTTCCCGACACTCGTCGATACCCCTGTGAGGTTAAGTGCGTCTAATGTTCTCATTGTTTGGCCAAGACAT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TGTGCGTTTGTTTCCGAGTCAGTACTGTACGTTTCGCGTGTGCAGAATAACTTTTGTGTGCTAGGACTGTGTTTTTGT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CGGACATTCAATTCTTTTTCGTGTCATTATTTTCTTGTCATTTTTATATCATTGCATTGTTGATTTGTAACTGTTC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CTGTACAGATACACGTGCCCTTGGCACATATGTAATGTACAATATTTATATACATTATGTTTCAGATTTAGTGTTTT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TGTGGAACTGTTCCAGCTTTGATGTTGTGTATTTACAACTAGCAGATATGTTTTTGTTGCTATGTTTTGAGTGGTTCT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CCCTCATGAGTGAATGTTACTGTGTCGATTTTATGTGTTCTTTTTATTTATGTGTTCTTGTGTTATGTATACATAAA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CAATATTTCCTCCCTTATGCCTTGGATGTGAATGGGTTGGATGAATGTGTTACTTGTCAGGGACATATTGTAACGAG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TAGCCCATCAGTGTGTGATTGAGTTATAAAAGCTGTGTGGATCCACGGACTATAAACTCTCACAATACCACACAGAG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ATTGCGAGATAAATTATTGATTTTTAGTAGAGAAATTTTTGTATAAGGTTTATCCTTTCTCTACATTTTGGTTGGCT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GCCAAGGCATTAGTCTTAAGTCAACACATTGTCATCTTGCATAGTGTTAAGGTCCCCTTGCATTTGATATTTGATTT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TGATTTTATGTGTTTTACTTGTTCCCCCATTGTTTTGGTTATCTGCACATGGGTCCAAGTTCTGATTTCGTGTTCT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TTGGGGAGTGATAGGGCTTCGTTTTTATTTTGATTTTCTTAAAAAGTGTTCAACAGAGTCCGACACATGAATATCTTC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lastRenderedPageBreak/>
        <w:t>TGTGTCCAACTCTGCCTTCACACTTTTTCGCGCGGAGTTGGGGGTGATGAGACGTTTCTCGACATACCCATGATTTCG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ACGCTCATGTTTGATTATCGGAGGTCTGCGTAGGCAGAATATGGGAAGCTTCCCACACAGAGAGAGAAACCTTGCT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GAGTGTGACAGAGTGGACAGCTTAAGCTCCGAATTCTGTGGAATTCGGAGGATTCTAGGAACGCTGGCACTTGTGGT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TTATGTTCTAAGGCAGTGATAAACTGCGGGAACGACAGTCGCCGTGTGAAGGACGGCCTAGCGGCAAGCCCCACTTG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GATTAGCTGGAGTGGGCGCGCAGGCACGTTTCCTAGCGGTTCCGTAGGGATTTTTCACACGGGGCAGCGTGTGACCT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ACGGCCGCAACGCCGTTTCGCGTGAACCTTGGAGGGAAACGCTGCAATTCGGCAATCCAAAATACCGTCAGTTTGCC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CTTCTGGTTTGGCGGGAAGACTTGTGATTGGATCTTAAGAAATAGCCCGTTTCGGGATTGGCCTGCGTCGGGTTTGTC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TGGCTCGGTACCTCGGTGGAGGGGTGTAATACGAGCAGGCGACAGAATCATACGCAGCCAGGAGAAGTCAGTCTGAGC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AGTGCTCGAGAGGAGAAGTTGGAGCCCAGCGCTCGATACGAGAAGGTCGGAGCTCAGCGCTCGGCAGGGTAAGTTGTA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GCGCAGTGCTTAGCGAGGAGGAGTCTTGGGACTTAGGTTTTGTGCGAGCTGTGTGCTCGTAGCTGATAGACTTTGGGT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CGAAGCCAGACTTAGGATCTGACTGATTTTGTGAGTGCAGACGCGGCCGCTTTTGAGCTTGCGCCATCTGTCTCTCTC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TGTGATTTCGTTTACGTCGCGACGTACCTTGTGGGGAGTTGCGGTCGCTTTCAGCGATACATAGGGAACCTTGTGCAG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AGCCTAATTCAGATTTTCCCCAGTATAGTCTGTTCTGTCTAAGTAAGACTTAGAACAATTATGTATACTGTGTTCCT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TAAATGCTAATATTTACCAGAATTTTCTCCACATCATTTAGTAGGATAGAATTCATATCACTACTAGATAAGAGATTT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TGATTTCGCCAGCCTCCCTCACTGCTTGTGTGTACCTGTTAAATCGTGGTAGATAGCTTTTCCGTTGCGCACAAGGCC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TAATTACTAACAGTTTCCCTCCGTGGTATGTTAGGCAACAGATACGCACAGCAGGAGTCTCTGCATTGACCCTCAGTC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GCACTACTAGAGAAAAGAGGTTAGGTGTTATAAATGGCGTACCGCTGCCAGGATTTTCGTTCTGAAAATCTTTATTA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TTGAGTTCCTTGAATTATTCGGGTTCCATGATTAATTATTAGCTGCAAATTTAATGTCCCTCCCTTATGCTGGAGTT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GAATAGCGGCGCTATTTGCTGATTTATGTGTTTTTTCTTTTCAGCTGTCGTGGAAAAGCATTTCTGTATGCCTTTTTC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TTGTTTTTGTACATCTGCGTTGTAAAACAGCGTTGAATTTTTGTGTTTGTGATTTCTCTGTCTTTGTGTATATGTGT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TGATATATGTGTTTTTATATGTGTGTTGATATATGGGTGCTGTACCGTGTTTGTGTTCGGTTTTTGTGTTAATTTGTG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GGCAATTTTGTGATTAATTTGTGGCTAGGGGCCGCGATTTTATTTATGGATGGAAACGCGTAGTAGGACGCGTGATA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lastRenderedPageBreak/>
        <w:t>CTGAGACACGCCAGTCAATCTGATTTAGAGGCAGTTTCCGGGGGCGCAGAAGTGCTTACGGAAAAGGGTATTGAAATT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AATACGAGGACGGGAATAGTTAACGTCATGGACGCCGTCGGTTTAAACTCTGTTAATGAGGAAGCTTTAAGGGAACC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GCAGGTCGATCCCTCAGCTCTTACACCTGTCGCGCCAGAATGTAGTGGAAATGTTGTTCCACGAACACAGTCGGGAG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CCAGTGGTTTAGGAAGCGGAGATTCGGTCGCAGCGACCGTAATCACGGAACAACCGGCGCAGAACTTGAGTGTGCCGT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GCCGCTAGTGTTACGAATGACCCATTCGCCGCACTGGCTAGCATGATTAAGGGAATGGAAGAGCGAATGGAAGAGCGA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AAACAACTTGACCAGGGCCAGCAGGAAATCGCGTTGCGCCTGGGAAAATTGGACGAGTTTGGGGCGAAAATAGACG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TCCGCTCGGACCATCAAACCCAGTCTGCGAAGTGCACTGCACTTGCTGAAGAGCATCAGCAGAAATTTGCCGTGGTG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GATAAATTAGAGGGACTAGCCGCAGAGGTTAGCAAGGTCCACGATGTTGAAAAGGATGTGTCTGCTCTCGTAGCGCAG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AGCGTCCAAGAGAGGCGTGTGGAAAGGGCGGAATCTCGCGTCAGTGCGCTAGAAGATCGCCTCGCGGATTTTCCGG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TATCGCGACTAAACTCGCAGAGGCAAGAAACGAACTTTGCGAGGAAAACCGGCGAATTCTGCGAGACGAGGTTAGGG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GCACGGCTAGCCTCAGAAGGTAGAGACTGTGAGCACGCGACAGTTAACGCCGGACGCGCAAATGTGGACACCGCTTTT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GCTGCGCCGCTGCGGACAAATCGATCGTGAGGGGACTGAAACCTTGTCTCCGACGGTTTCTGGCAACAACAGCCAAAG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CTGTGAGTGGGGAGCACGATAGATTTGAGCGAACGGATGAGTTGTTCGATTATAAACACTTCTTGTCCATCCGCAAA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CAAGTGTTCCGTGACAACGCCAACGGTCCACACCCGAAGGCGTGGGTCGAACAATTCGACCATAATCCTCCGTCCACG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GCCAGCCGCGCGAAAAATAGAGTTTGTCTGCGGTTTCCTAGAAGGAGACCCAGCGACAATTATGAGAGCCGCTGCGAG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ACTGCCATACATATGAACAGTTTAGGGAAACCTTCCTAAGGAACTACTGGTCAAAGGCGGCACAAAATCGAGTGAAAC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GCGATCATCATGGGTCATCCGTTCAATGACGACGGGAAAGACGGACCCGTGAAATTTTTTGAGTCTATGTTGCGAAAA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CCAGTTCCTGGACAATCCGATTGCTCCCAGTGAACTTATTGGTTTTTGTTTTACAAAGCTCAGCTGGAAATATCGCCA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TGCTCATTGGCAAGTGCGGAGACGATGTTGAATCGTTTAGAGCTACTCTGCAAGAGCTAGAATTTGCTCGAGACATAGG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GAGCCGCAATTCTCTGGGCCGCAAATGCAGCAACAGGCGCAAGGCGCTTACCAGAACAATCGGGGACAAGGTTATACA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TAACCAGCAAAATAGCTCGAATAACCACTTTAACAAAAAAGGGAAGTGGAATAATCATGGAAATAATCAAGGCTTCCA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CAACGGTGGAAATCAATGGCATCAGAATGCTCCGAATTTCCAAAATAGCGGAGGAAACCAGTGGCATACGCCTCCACC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lastRenderedPageBreak/>
        <w:t>ACAATTCCACAGTGGGGTGGAAATTAGGCCACCTAATCCGGTGCTCAATGGGCAGGCTGGTACATCCAGTCCTGAACA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AAATTGATCTGGCAATGCAGTTATAATCTGGTTCAATCTTGTGGTTGAATGCGGATACTCTGTACAGACTTAGTTTAGA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AGATTTTATGAGATTTTGATATATGTGTGTTTTATTTTTGTACCATGCTGAAATTTTGCATGGACTGTGTTTTAATTG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GCAAGCAATGCACTGGAAGTCGAGACTCTGAGGTCGCGCAAATCACGCGGACTCCATCACATTAGCAATGTGAAGTTGTT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CTTGGAGAGATAGCCGTCTGATGATCCATGTTGTCCTACTAAACAACAGCTGTTACATTTTTGTCTGCTGAGTTTATTTT</w:t>
      </w:r>
    </w:p>
    <w:p w:rsidR="005512E8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Cs w:val="21"/>
        </w:rPr>
        <w:t>TTTGCGTCTTTTGTATTTAC</w:t>
      </w:r>
    </w:p>
    <w:p w:rsidR="00B20663" w:rsidRPr="002D776D" w:rsidRDefault="00B20663" w:rsidP="005512E8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2D339C" w:rsidRPr="002D776D" w:rsidRDefault="002D339C" w:rsidP="002D339C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EE6DAF">
        <w:rPr>
          <w:rFonts w:ascii="Times New Roman" w:hAnsi="Times New Roman" w:cs="Times New Roman"/>
          <w:color w:val="000000" w:themeColor="text1"/>
          <w:szCs w:val="21"/>
        </w:rPr>
        <w:t>LTR-03</w:t>
      </w:r>
    </w:p>
    <w:tbl>
      <w:tblPr>
        <w:tblW w:w="7525" w:type="dxa"/>
        <w:tblLook w:val="04A0" w:firstRow="1" w:lastRow="0" w:firstColumn="1" w:lastColumn="0" w:noHBand="0" w:noVBand="1"/>
      </w:tblPr>
      <w:tblGrid>
        <w:gridCol w:w="3861"/>
        <w:gridCol w:w="3664"/>
      </w:tblGrid>
      <w:tr w:rsidR="004950B8" w:rsidRPr="002D776D" w:rsidTr="002D339C">
        <w:trPr>
          <w:trHeight w:val="285"/>
        </w:trPr>
        <w:tc>
          <w:tcPr>
            <w:tcW w:w="3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0B8" w:rsidRPr="002D776D" w:rsidRDefault="004950B8" w:rsidP="004950B8">
            <w:pPr>
              <w:rPr>
                <w:rFonts w:ascii="Times New Roman" w:hAnsi="Times New Roman" w:cs="Times New Roman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 xml:space="preserve">Upstream Primers (5’-3’) 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0B8" w:rsidRPr="002D776D" w:rsidRDefault="004950B8" w:rsidP="004950B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>Downstream Primers (5’-3’)</w:t>
            </w:r>
          </w:p>
        </w:tc>
      </w:tr>
      <w:tr w:rsidR="002D339C" w:rsidRPr="002D776D" w:rsidTr="002D339C">
        <w:trPr>
          <w:trHeight w:val="285"/>
        </w:trPr>
        <w:tc>
          <w:tcPr>
            <w:tcW w:w="3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39C" w:rsidRPr="002D776D" w:rsidRDefault="002D339C" w:rsidP="00BB453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EEEEEE"/>
              </w:rPr>
              <w:t>GTTTGCGGTAATAGTTCACAGTTCCT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39C" w:rsidRPr="002D776D" w:rsidRDefault="002D339C" w:rsidP="00BB453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EEEEEE"/>
              </w:rPr>
              <w:t>TACTTGTCTTTAGCCCATCACTTGC</w:t>
            </w:r>
          </w:p>
        </w:tc>
      </w:tr>
    </w:tbl>
    <w:p w:rsidR="002D339C" w:rsidRPr="002D776D" w:rsidRDefault="002D339C" w:rsidP="002D339C">
      <w:pPr>
        <w:rPr>
          <w:rFonts w:ascii="Times New Roman" w:hAnsi="Times New Roman" w:cs="Times New Roman"/>
          <w:color w:val="363636"/>
          <w:szCs w:val="21"/>
          <w:shd w:val="clear" w:color="auto" w:fill="EEEEEE"/>
        </w:rPr>
      </w:pP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GCGTGCAAGCCACCAAAGACAATACATATATCAAAGATATTCGTTGGTCGAACGTCGATATTGTCAATGACTGGCGT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CAGCCGCCACACAGCCCCCGCCCGCAGTATGGAGTACTACTGCGAAGGAGAGAGAGGACTGGCAACCAGCGAAGATG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GCGGTGATGTGATGGTGACTGGGATGGCGTGTGCACCACGAGGCGGGGGCAGTGCGCCGTCGACAAGGCGCAACGCCG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CGTGGGTGCACGAAGTCGTCGAGGGCCGCTGGTCGACGTAGGGGGCGGCCGAGGCGAGATGCTGCACTGTAGTACACA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CAAATACAGCCTACCATCGTCGCACACGAATGCTTGCGTTTTTTCCACCAGGCAAGATGGACGGAGGACGAAGGACGT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ACGAGTGGGGCGAGGCGACAGCGAATCGTCGGTGGATTTCGTGACCAGGACGTTGGCCAGTCTATCGCGAACCACCA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GAGATGTACGTGATATCGTCGGGCGGAACTCGTGTCAGCAGGTCCTCCGATGTTATGACGGCTCTGTCGGTCGTTGT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AGCGGGGGCCGTGTCGAAACCGAGGAAGGGCGATGCTGACGAAGAGTCGTCGAGAGAACCCGAGCAGCGGGCGTCGAA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TGGGACTGCTCGTGGGCGAAGTCGAAGGCGAAGCCGAGACGTTGTCATGAGGACCGATCGAGGCAGGACAATCTCGAG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AGCCGGAAGAGGCAGAGGTGGCCGAAGAACCCAGGTCATGGGGAGAGGCCAATGTGCGCTCGAGGCCGGACGAGGC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AGAAGATAGGTCTGCTGAGTCAGGAGAAGACAGGGCAGACGGGTCGACTGCTGAGTCGACGAATGCGGGTTTGACAC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CAAGGATACAGTGGTGCGTGATCCTGCGATGTCAAGATCGATGGTTTGGTGCGATCGGGAGAGAACACGATGAGGAC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TGTAGGGCGGATGAAGCGGGGGCTTGACCGTGTCGTCCCGAAGCATGACAAAGTCACAATCGCTGAGAGCCCTCGGA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AAAAGGCGTCGGAGGCGAGTGGCTGCGAGGCGGTGGGATGCGCAGCGCCTTGCAGTGGTTTCGAAAGAAGTCGACGTA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GGGCAGATCGACGTTGTCAGGAAGAGGAGAAGGCTGAACAAGTTCCCCAGGTAGA</w:t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lastRenderedPageBreak/>
        <w:t>GTTAGGGTTTGTCCATAGACAA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TCAGCAATTGTCCCCTGCAAATCCTCCTTGAAAGTGGCCCTGATGCCGAGAAGCACGAATGGGAGCGCTTGAGACCAC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TGTGTCGTGGCAGCGGAGGGCGGTTTTGAGAGTGCGATGCCACCGTTCTACCAAGCCGTTTGACTGAGGGTGGTAGG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GGTGTGCACGTGGGTGATGCCGCAGATTGCGCAAAGCGATTGGAAAAGAGCAGATTCGAATTGTCGGCCTTGGTCG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TGACCGCGGCGGGACAACCGAAACGCGAGATCCAGCACTCGAAAAGAGCTCGGGCAACAGTGTCGGCAGTGATGTTA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AAGGGGAACCGCTTCCACCCAGCGGGTGGTGCGGTCGATGACAGATAAGATGTATCGGAATCCCTCGGATATCGGAAG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GACCGACGAGGTCGATATGAATGTGTTGAAACCTCGCAGATGGAGGTCGGAACTGACCAAGCGGAGGAGTGGTGTGA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CGATTTTGTTGCGTTGGCAAGTGATGCAGGAGCGGGTCCACTCTTGGCAGTGTCTTTTCATGTCCCTCCAGACGAAA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TCCGAAACCAAGCGAGTCGATGCTTTGATTCCGGGATGAGAAAGGCTGTGTAGCTTTTCGAAGACATCGCGCTGGAG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ATGAGGAATGTAGGGGCGGAGACGGCCCGTAGACTCGTCGCACCAGACTTGGTCGACAATACCAGGAAAAGAGGTTT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ACTGGCTTGAGAGAAGACGAGGTGTCGTTAATTAAGTTCATCAGTTCGTCGTCGGCCGCCTGTAAGCGGGCGAGGTCT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AGGTCGATTAATGAAGTGATTGCGCCGACGCGTGACAAAAAATCGGCGACAACGTTGTCCGCCCCCCGAATGTAGC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GTCAGTTGTGAACTGAGAGATATAATCAAAATATCGAAAACGACGGGGCGGAGGATCCTTTGGCGGGTGTTGTATTG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GAAGCGAGGGGCTTGTGATCGGTGAGAACATAGAAATCACGACCGTCGAGCTCTGCTTTGAAATGTTTTATAGCCTC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ACGGCTAACAGCTCCCGGTCGAAGGCCGAATACTTCTGTTGAGCGTTGTTGAGCTTTTTCGAGAAGAAGGCCAAGGG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GGTTGTGCCGTTGAGAGTCTGGCTGAGAACAGCTCCTACTGCCACGTCGCTAGCGTCTGTGGTCAGAAAAACTTGTG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TCCGGGTGAGGAAACGCAATAGTGACTGCGTTGGCGAGCAGGCGTTTAAGGTTGTCGAATGCGTGTTGCATGTCCTG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CAAGGTACCTCACGGGTGCCGGAAGTTTGAGGGCCAGCTAGTGCGTCGGTTAGCGGTGCTTGGATTTCGGCAGCAGC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GAAGGTGTTTGCGGTAATAGTTCACAGTTCCTAGGAAACGTCGAAGGTCTTTGTACGTTCTAGGACGATCCATAGTCA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ATGGGTTCGACTTGAGCCGGCGGAGGCGAGATGCCGTCCGCGGAGACGTGAAAACCGAGGAAAGTTACAGAGTCTTGA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AAGCTGAAGTTTTTTATCGTTGACGTCGACGCCGGCTTTGCGAAGCGTGTCAAGGACGATTTGGACGTGTCTCTTGTT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CGGCAAGTGATGGGCTAAAGACAAGTATGTCGTCGAGATACGTGAAGCAAAAGTCTAGGCGGAACATGACTTCGTTGA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ACCGTTGCCAGGTTTGTGTGGCGTTGCGAAGTCCAAATGGCATGCGCTTGTAGTGA</w:t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lastRenderedPageBreak/>
        <w:t>AAGAGGCCAAACGGAGTGGTA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GCTGTTTTTTCTACGTCTTCGGGTGCCATGGGAATTTGATGATAGGCGCGTTTACAGTCTATCACGGAAAAGCAAC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ACCAGCAAGAGAGTTCGTGAAGTCGGCGATGTTCGGTACCGGGTACCTGTCGGGGATGGTGCGGGCGTTGAGAAGG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AGTCGCCGCACATCCGAAGAGAACCGTCTTTCTTTTTGACAAAGTGAGCCGGAGTAGCCCACGCACTGGATGATTTT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TATTATCCCGTTGTCCAGATGGATCTGTATCTGTTCTTTGGCAAGAGGGACAAGTTCTGGTTTAATTCGACGTGGAC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AAGCGATCGGAGGTCCGTCGATGAGATTAAGTTTATGTACAGTGCCATTCGTTACGACCGAAACTCGTGTCGTGGGC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GGATTGAAGATTGCTGCACGAGAGAGGTTGTCACCTTAGTTGAGGCATGTGACGCCGGACGAGAGACAACCGAAGCT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AGCGTGAGCGCGCGCAAGTGGGCGCGGCTGTGATGGTTCGGTAGCAGCTGACCGGGCTGCGAGAGGTGGGCGTGGCAC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GACAGCTGCGCGCGGCGTCGTTCTACTGTTCGTGGTGGCAGGCGCGTGAGTTGCGGGCGCTGCGGTCGCGCAGGCT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GAGCCGGCAGGCGCTGCCAACCTAGGCGGACGTGAAACGCTACTGTTGCCGTGCTGAAAGCTAGGTGAGCGAGAGTTA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AGCGGTCTGTTTGTTATTGTTTTTGAACTGCGAAGGCTTGCCGTGCACGGACGTACAGTTGCGAGCCGGAATTAAGAA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TGTCTGGGCGCTCGCGAAAGGTAACACGTTTGGTGACAATGTTTGTAGCGCCGGACGAGATTGCTTTGCTGTTTGCA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GGCGTTGCCTGGCAAGAGCGAGTGTTTTGACAGTTCAAAAGTGGCGTTGGAGCGAGCCTGACAGTAGGCGGAACCAG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GCCATGAATTTAGAGTTCAGAGGCGAGGTTACAGGTTGAGAAACCGCGTGAGAACTAGTTGTCGAATTGACATTGTC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TCGTTTACGAGCGTTCGGGGCCGAAGAAAGTTTGACAGCCTCCGCGTAAGAAAAAGACGGCACACCAGAGTCACAC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GCGAGTCAGCACGAGACGAAGTGGTTGCAGGGGGCAGTTCACACTTGAGCACACTGTGACTAACCTGGTTGTCTTT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TTGTGAGCAGCCCGCAGCGAGTCGAGGCGACGTTGCAGGTCGGTGAGCTCGGACGACTTGGTCAGCAGGCGCGACTG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GGTTGACGTTCTCGCGCATGAGACTGTTGCGCTGCTCGGAGACGGTGACGAGTCTCGATGACGCCTCATGCAATGACA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ACAGCTTTGCATGAGTGGCGATGAGGTCGGAGAGCTCGTTCGGTTTGGTTGAGAGCTCGGAGATTGCAGCGCACTGA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GGTAGTGTTCGTAGTGCTGTGATAGATAGAGTTCGAACCAGCGTCGATGGCAAGCGCGTGGTGTTTCAGGAAGTCGAT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CGAGAATAGGTTCAGGCACGTTAGCGACGAGAAAGGTCCACTGTAACTTGCAGTCTGGAGACACATCAATCGAAAAGT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CCGAACCAAGACACTGGAGAGGCGTGTTGTTTATAGCTTCGAGTCGTGTTGCGTGCTTTCGAGTCACGAGGTGTTT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ACGAAGCGGCAACAGAGACACATCAGCACCCGTGTCGACCAGGAAGTTGAGTCCGG</w:t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lastRenderedPageBreak/>
        <w:t>TGACGAAGTCTCGTAGGTACAT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GGCACGGCCAGTGCTGTCAGTTGAGACGGAGTGCAGGAGGGCGTGGCGCCTGTCATCGGAGGAGCCGGAGGTGGCGC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TGCCTACCGGCTCGCCGAGTTTGGGTGCTCGCAGGGCTTGCGGCACTTGATTGCGTCGTTCCCATAAACTCGATGAT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AGCAGTATTTATGAGAAGTGCCCGAAGCTGCGGCCTGAGGTCGAACCAGAGGAGGCGGACCTGACGAGCAACTCGAA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GAGTCTGGTCGTTGTTGTTGCGTCGTAGCAGCACGTTGTCTGACAGGCGAAAGTTCATGTGACGCGGACTGCTGTC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CGGAGGCTGGGTGCAAACTCGTTCCCAATGTGAGCTCTGCGTGTTATCCTGGATCGGCATCGTGTCGAGGTGGAGC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AAGTAGGCTCGATCAGCGTGACAGATGCGATCGTCAGGAGGTAGAGCGATTTGAGCCGTTGCTGCCAGCTGAACAGGT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GGCAGTTTGTCAAGCCACATGTGAAATAACGTCTTGTCAGGCATGTCGGATTCGCTTGCCATATTTCTCATCTTGAC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AGAGCGTTGATGGCTTGTCGTCACCAAGGGATATGTTTTCGAGTCGTCGTAGAAGACCCTCGTTGCCAAATCGCGAA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CGGCGTAGAATGTAGGATTTGGCAGCACGGTACTTGTCGTGTGGAGGCGGCGCACGAAGTAGTCCGTAAATGTAGTCT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GTGTTTGGAGAAGTGAGAGATGAGCGCGATGTATCTGGCGTCATCCGACAGTTTGTGGAAGTCCAGTATTTGTTCCA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GAGCGAACCATAACTCCGGAATCTCCTCGTTGAATTCAGGCAGAGTCGGAAGTTTGTTGGTGCTCGAATCAGCAGGTC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TGCAGGCGGAGCCTGATTCGATGAACGCGGCAGGCGCTCGCGCGGGAGCGGTTGTTGATCTGAGCGGAGCGCGAGT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TTTACATTCCCCAGTGGGGCGTGGCTGCCCACGTGACCGGTGCCTCGCGTAGGAATACAATGCGCGCCGGACGGTTG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CATGTTGCTGTGCGGCGGAAGCATCGTGGCGCACAAAGAAAATAGTCCCCGGAATTTTTTCGAAATAGTGCATTTCAC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GTGAGGAGGAGTTCGCAGACACAAAAAGTTCACTATTAATGTTCGTTGCACTCGACGGAGTGATAAATGCAGTCTGT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GGGGGTGCGAAATTTCGAGGCACGTGTGCCGGTGGCGGCAGTTCGACACCTGTTGCATTCGAAGTATTTCGATGAAA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TTTAAAGTCACTAAATGCAGTAGGTGGAGGTAAGTAAACACGAGAAAAAGAGTCTGATGTGCTCGGAAAGGTCGAGT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ACACTAGCGGAGCTGGATTGTTCATTGTTCGGCACGTGGATGCACGACTGTTGCGTAGTTGTAGCACAGGTAAAAACA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TCACGATTAAGAAAACACTGGTTTCTCGTAGTGTTATCGCAATGAGAGTTCGACGGTAGCGATGAATTTGATGAGAGC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ACAGTAGATGTAGCTCGATCCGTTCGGTGCGTATGTGGCGTGCTATAGCCGGAGTCGTACAGGCGAGAGTTCACACATG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GCACCAGAACCAAATAAATCACTAGAAGTATTGTAGGAGTGAAACGGCGTGCTCTGAGGTCGAATTTGATGTGAATCCG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TTGGAATGGAGACGTTGTTCTGGCCGGTGGACGCCGATCCGGTGTTGGCGGGAACGTT</w:t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lastRenderedPageBreak/>
        <w:t>ATCCATTGTCCAGGGTAGCAC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GTATTTGAGACCCGAAACGCGACGCGGTTGACGCGACTTTCACTTTACGATACGGAATATTCGTTCAAAACGGAAGGGT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CACCAATTGAAGCGAGACTGAGGTATTGGGGTACCAGGGAAACACTTCTAGTTAGAACATACATTTATTGCATACGAACA</w:t>
      </w:r>
      <w:r w:rsidRPr="002D776D">
        <w:rPr>
          <w:rFonts w:ascii="Times New Roman" w:hAnsi="Times New Roman" w:cs="Times New Roman"/>
          <w:color w:val="363636"/>
          <w:szCs w:val="21"/>
        </w:rPr>
        <w:br/>
      </w:r>
      <w:r w:rsidRPr="002D776D">
        <w:rPr>
          <w:rFonts w:ascii="Times New Roman" w:hAnsi="Times New Roman" w:cs="Times New Roman"/>
          <w:color w:val="363636"/>
          <w:szCs w:val="21"/>
          <w:shd w:val="clear" w:color="auto" w:fill="EEEEEE"/>
        </w:rPr>
        <w:t>GTACAGAAACATAGAACCAACTGGCAAT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</w:pPr>
    </w:p>
    <w:p w:rsidR="002D339C" w:rsidRPr="002D776D" w:rsidRDefault="002D339C" w:rsidP="002D339C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EE6DAF">
        <w:rPr>
          <w:rFonts w:ascii="Times New Roman" w:hAnsi="Times New Roman" w:cs="Times New Roman"/>
          <w:color w:val="000000" w:themeColor="text1"/>
          <w:szCs w:val="21"/>
        </w:rPr>
        <w:t>LTR-04</w:t>
      </w:r>
      <w:r w:rsidRPr="002D776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W w:w="7019" w:type="dxa"/>
        <w:tblLook w:val="04A0" w:firstRow="1" w:lastRow="0" w:firstColumn="1" w:lastColumn="0" w:noHBand="0" w:noVBand="1"/>
      </w:tblPr>
      <w:tblGrid>
        <w:gridCol w:w="3548"/>
        <w:gridCol w:w="3471"/>
      </w:tblGrid>
      <w:tr w:rsidR="004950B8" w:rsidRPr="002D776D" w:rsidTr="004950B8">
        <w:trPr>
          <w:trHeight w:val="285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0B8" w:rsidRPr="002D776D" w:rsidRDefault="004950B8" w:rsidP="004950B8">
            <w:pPr>
              <w:rPr>
                <w:rFonts w:ascii="Times New Roman" w:hAnsi="Times New Roman" w:cs="Times New Roman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 xml:space="preserve">Upstream Primers (5’-3’) 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0B8" w:rsidRPr="002D776D" w:rsidRDefault="004950B8" w:rsidP="004950B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>Downstream Primers (5’-3’)</w:t>
            </w:r>
          </w:p>
        </w:tc>
      </w:tr>
      <w:tr w:rsidR="002D339C" w:rsidRPr="002D776D" w:rsidTr="004950B8">
        <w:trPr>
          <w:trHeight w:val="285"/>
        </w:trPr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39C" w:rsidRPr="002D776D" w:rsidRDefault="002D339C" w:rsidP="00BB453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hAnsi="Times New Roman" w:cs="Times New Roman"/>
                <w:color w:val="000000" w:themeColor="text1"/>
                <w:szCs w:val="21"/>
              </w:rPr>
              <w:t>GAGCTGGATATGGGCGGAGAAGG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39C" w:rsidRPr="002D776D" w:rsidRDefault="002D339C" w:rsidP="00BB4531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hAnsi="Times New Roman" w:cs="Times New Roman"/>
                <w:color w:val="000000" w:themeColor="text1"/>
                <w:szCs w:val="21"/>
              </w:rPr>
              <w:t>TTGGCACATTGAGGATGCTGACG</w:t>
            </w:r>
          </w:p>
        </w:tc>
      </w:tr>
    </w:tbl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  <w:shd w:val="clear" w:color="auto" w:fill="EEEEEE"/>
        </w:rPr>
      </w:pPr>
    </w:p>
    <w:p w:rsidR="002D339C" w:rsidRPr="002D776D" w:rsidRDefault="002D339C" w:rsidP="002D339C">
      <w:pPr>
        <w:pStyle w:val="HTML"/>
        <w:shd w:val="clear" w:color="auto" w:fill="EEEEE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t>GGAAAGTAGTGAGGGCATCGTCCAAGGAGAGACCACGGGACAGTTTAGACATTTGGGTCTTAAACGTGCGAACAAACC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AGCCAATCCATTGGAGGCGGGATGGAAAGGGGCGGTATGGACTAGGTCGATACCCCGGGTAGAGCAGAAAGATTGA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TCGGCGGAAGTGAATTGTGGCCCATTGTCAGTGACCATAGACAGCGGGAGCCCTTCAATGGCAAAGATGCGGGAGAG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CTGGATGGTGTGTTGGGAAGTGGTGGAGGTCATGCGGGAAACATAGGGAAACCCACTGCCGGCGTCGACAACCACAA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GGAGGCCCCCAGGAAAGGGCCCGCGAAGTCCAGGTGGAGGCGAGACCACGGCGTCGTCACCTCAGGCCACGGGAAG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GGCGCGGCGGCGCCGATTTATTGCTCTGGCAGATGGAGCATGAGGCGACCAGGGCAGTGATGGCAGCATCCATGCC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CAGTAGACGTGCCGCCGGGCCAGCCGCTTCGTGAGCACGACGCCCCAGTGCCCCGTATGGAGGAGGGCAAGGACGCG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CCGCAGCGACTGCGGGATGACGACCCGGACCTGATCGTTGTCCCCCTGGAGTAAGAGGACGCCCCGGAGGGACGAG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CGTCGCGGCGCGTCCAGTATGCCTGAACTTCTGGTCGGGAGATCTGGCGTCGGTCCGATGGCCACCCCTGCTGCAC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CGAAGAACGACCTGAAGATCTGGATCCTCAGCAGTGCAGCGGGCGACCAGGGTAGCATCCAACGGAAGCGAGGCCA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CGCCGCTGCAGCGTCGTCGAGGTGAAAGCAGACGATGGGGTCGGCGTCGAAGACAGGGTCGGGTCCCACAGGCAGC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AAAGTAGATCAGCATTGGCATGACGGGCAGTACTGCGGAACTGGATGTCATAAGTGTAGGCAGACAAAAACAGTGC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GCGCTGGAGGCGGCGGGCCGTCCGAGTGGGGACCGCCGCTGATGAACCAAAAAGAGAGACAAGAGGTTTATGGTCGGT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ACAACGTAAACCGCCGACCATAGAGGAAGTCATGGAACTTTTTGATTCCAAAGATCAGAGCCAGGGCCTCTTTCTCT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GGCTGTAATTGCGCTGTGCGGGAGAGAGGGTTTTAGAGACAAATGCAATCGGGCGCTCCACACCATCCACCAGGTG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AAGAACAGCCCCGACCCCATAGTCAGAAGCATCCGCCGCCAAGGTGAGAGGCTTGGAGGGATCGTATGCCATAAGGC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AGGGCGAAGGAGGCTCTGCTTGAGGCGCTGAAAGGAGGACTCACAGGCCGGG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CCATTCCCAGCGGACGTTCTTG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AGCAAGCGGTGCAGGGGTTCAGCCAGCGCCGCCGCTTGAGGAATGAAACGCCGGTAGTAATTCAGTTGGCCCAACAC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TTAAGTTGGGTAGAATCCGTCGGAGCAGGCAGTCGTTGTATGGCCTCGACATACTGAGGCATGGGCCGGATGCCCT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GCTCAGGATATGTCCCAGGTACTGGATGTGGGGAACAAAAAAAAGGCACTTGTCCTTGTTGCAACGGAGGTTCTCC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GCAGAACAGCGAACAGAGCACGGAGATTGCGTGCAAGATCTGGGGCATCCGTGCCGGTGACCAGAATGTCGTCCAAG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ATTTGCGCAGCCGGGGACATCTCGCGTAACCGACTCGAGATACCGCTGAAAGATGGCCGGCGCGCTGGCGACGCCGAA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GAGACGGTTATAACGAAAAAGCCCAAAGGGCGTGTTGATGACAAGGAGTTCTCGGGACGTGTCATCAAGAGGAAGTT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GATAGGCGTCCCGGAGGTCGATTCTGGCGAAAAGGCGGCCGCCAGCCAGGCGAGAAAGTATGTCGTCCACTTTGGG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GGGGTAGGTGTCGATCACCGACTGGGCATTTATGGTCGCCTTGAAATCTCCGCAAAGACGCAAGGACCCGTTGGGTTT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GACCACCACAATGGGTGTTGCCCAGCGGCTGTGAGGAACAGGGGAAATGACCCCCTCATCCTCAAGGCGCTGCAGT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GGCGCAACTTGTCCCGCAAGGCGTAAGGGACAGAACGAGCCTTGCAAAATTTGGGGACTGCCGAAGGGAGGAGCTG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ATGGGCGGAGAAGGTAGAAACGCCCGGAGAGGAGGCCGAAAAAATATCGGAAAAATCAGTGAGCAAGGTCTCCAGGT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AGAGGTGGACAAGGAATGTACTGCAGTAGCAGAATCCTGAAGCCCAATCCCCAGTGCTCGGAGGAGGTCTCGACCC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GATTGGTGGCCGCCGGAACATTCACGACCAGGATGCGGGCAGAGACTGCCGTGGAGCGATAGCGGACCTGAGCAGA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TGGCCCAGGATATCAATGTGGTGGTTAGTATAGCTGCGCATGGGCGTCACAAAAGGTCGAAGGGGAGGGGCCCCTAA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GCCTATGGGTGTCCACATTGATAATCGTGGCGGAGGAGCCGGTGTCGACCTGAAAGGAGACCGCCGAGCCATCAAGA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GGGAGAGATTCCAGACATCGTCGGTGGAGGGAAGCACGGACCGCACAAAGGAGACCTCCTGAGCCGGCCCGTCAGC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CTCAATGTGCCAAGCTGGGGCCTCCGTGGTGGTGCAGTCCACCGCCATGGCAGAGGAACGACAGACCTCCGCACGGT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CCCGCTTGCCGCAAGCACTGCACGTGACCCAGCGGAAGGGGCAGGCAGCCCGCAAGTGGTCAGCAAAACAGCGCCCA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ACGGGAGGGCCTGGGGGGACCCCCGCTGTGGCGCCGCCGACAGCTGTTGCTGCTGCAGCTGGTGCTGCTGCGCCGG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GGGGACTGGTGCTGCGGCTGCTGTTGCTGCCTCCGCGGCTGGCGGCGACGGGAGGGGGCCGAGGCACCCGGAGCTG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CAGGGGCGGGCCGGAACCGGCTGGCCGTGTGGGGGGCGGACCCCACTCTGGCGGACGGGTGTAGTACACGCCAGAG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TCGCGAACAGCCGCAGAGGTATGAAGCGACTGTTCAAACGCCCGCACCACCTCC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ACAGGTCTCCAGGGGAGGGTC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AACCTGAGGAGGTCCATCCGCAGGGCATCGTCCGGGGCATGCACCAAGATCATATCCCGGACCAAAGAGGAGCCGT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ACGCTTACAAGCCGGGTTGGCACAGTGAAAGCGACAATCGCGGGAATAACCCTGGAGCTGAGCGACCCACTCCCTAT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GACTGGTGAGGCAGCTTGTGACAACTGAAAAATTTGTGTCGAGCCGCCGAGACATGAAACTGGGAGTCAAAATAGTC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AAGACTGGATTTAATGACTTCATACTGGAGGGTATGGGGCTCCACGTCGGGATGCAACTGCTGGAGCAGGTGGAAAAT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GGGGCCGGCATATGCCAGAAAGAAAGCACGTTTCTGGGAGTCATCGCTGATGTTATGAGCCACGAAGTACTGCTCG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GGGCAACGTAGTTGGCCCAGGGTTCGATCTTCCTGTCAAACTGTTGAAAAGCCGGGGGCGCGGAACGCATCCCGTG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GGCAGCAGAAAGATGGGACAGCTGAGCTGAAAGCACCGGGTCGGCCGCAGAACCGGACGAAAGTCTGTTGCAGAGCAT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GTTGAATTGCAGCATCTGTTGTAAGATGGCCAAGACCGCGGCCGAAGGTTCATCGACGTTTTCCATCGTGGGAAGA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AAGAACGCGTGAAGACTCAAAACACCTCGTCGCCAAATGTAGTGTCGGCGTCAGCCGAACAAAAGAATAAATACTCA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GAAAGGTTTATTGACCACTTAGGCGGCGCGAGCCGCAAGATACAAATGAGAATTTACAAAAAAAGCACGCACTTCCG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GATAAATAAAAGGAAACAAAACACAGTTCTCTGAACAAAACAAATGATTCTAAGGTACAAAGAGGATAATACGAAAAT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TAAACGGCCTAACAGTCGTGCTGCCTAGTGCAGCCCTAACGGGCTCCGCTGCTGTAGGTACGAATGATGGGGAGAGT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TCCCGGCCGCAGCCAGTACCAAGCAGCGGAGACCGCTGTCTGCCTGTAGACGGCGGCGGCTCTGCTTATATGGACCG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CGTAGGAATATTCTGCGTTTCCTCCGTGACACGTGGTCTGGCGGAAGAATGTAGTCCGCGCCGACAGCGCCATCTC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GAGTTGCTCGTCGGTTGGACTACGTCGAATGGAGAGTGCCTGTCGTCTTCCGTGTCCGCTACCCGCGTAGCTTCGG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ATGATGGGTAGACGACTTGGCCGGCGTTACTGCATCCCTTCCCCCCACCCCTCCCGCGCGAGAAGCGGAGAGGCAGA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ACAAGCCGCAGCGGAGTCGGAACACCCGGCCGGGTGTTGTGGAGGATCGACTTCCATGGGCGTCGGGCCGTCGGCG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CTGGCGCAGGCGGGATGTCCCCTGGAGCAGGGAGCGGCACCACCGGAGCTGGGGGCAACGGCGCATCCCCCGACGG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GGCGGTTGCGGCGCTGGAGACGCTCGTGGCTGCTGGGCGAGGCGGCGCCGGATTTGGTCGACATGGCGGCGGCACA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TACCGTCCTCCAACCGGATGACGGCCATCGACCGGCCGAGAGGAGCTTGCACTGTGGCTGGCACCCATCGTCGCCCA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CGGGGGAACACGAGGGTCCACACAGGGTCCTGTGGCGAGAAGCGGTGACGGGCCGGCCGGGAAGGGGCAGGAGGGGAG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AGAGGACGGAGCACTGAGAGTGGGGACCGGAAGGGGCGGCCATGGAGGCGCT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GCCGGGGAAGAACCCTCCTGAG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TCGACCGGTAGGTGGCGA</w:t>
      </w:r>
    </w:p>
    <w:p w:rsidR="002D339C" w:rsidRPr="002D776D" w:rsidRDefault="002D339C" w:rsidP="002D339C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20663" w:rsidRPr="002D776D" w:rsidRDefault="00B20663" w:rsidP="005512E8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20663" w:rsidRPr="002D776D" w:rsidRDefault="00B20663" w:rsidP="005512E8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6A5852" w:rsidRPr="002D776D" w:rsidRDefault="006A5852" w:rsidP="008E6A7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5512E8" w:rsidRPr="002D776D" w:rsidRDefault="005512E8" w:rsidP="008E6A71">
      <w:pPr>
        <w:rPr>
          <w:rFonts w:ascii="Times New Roman" w:hAnsi="Times New Roman" w:cs="Times New Roman" w:hint="eastAsia"/>
          <w:color w:val="000000" w:themeColor="text1"/>
          <w:szCs w:val="21"/>
        </w:rPr>
      </w:pPr>
      <w:bookmarkStart w:id="0" w:name="_GoBack"/>
      <w:bookmarkEnd w:id="0"/>
      <w:r w:rsidRPr="00EE6DAF">
        <w:rPr>
          <w:rFonts w:ascii="Times New Roman" w:hAnsi="Times New Roman" w:cs="Times New Roman"/>
          <w:color w:val="000000" w:themeColor="text1"/>
          <w:szCs w:val="21"/>
        </w:rPr>
        <w:t>LTR-05</w:t>
      </w:r>
      <w:r w:rsidR="008237F8" w:rsidRPr="002D776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W w:w="7255" w:type="dxa"/>
        <w:tblLook w:val="04A0" w:firstRow="1" w:lastRow="0" w:firstColumn="1" w:lastColumn="0" w:noHBand="0" w:noVBand="1"/>
      </w:tblPr>
      <w:tblGrid>
        <w:gridCol w:w="3455"/>
        <w:gridCol w:w="3800"/>
      </w:tblGrid>
      <w:tr w:rsidR="004950B8" w:rsidRPr="002D776D" w:rsidTr="004950B8">
        <w:trPr>
          <w:trHeight w:val="285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0B8" w:rsidRPr="002D776D" w:rsidRDefault="004950B8" w:rsidP="004950B8">
            <w:pPr>
              <w:rPr>
                <w:rFonts w:ascii="Times New Roman" w:hAnsi="Times New Roman" w:cs="Times New Roman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 xml:space="preserve">Upstream Primers (5’-3’) 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0B8" w:rsidRPr="002D776D" w:rsidRDefault="004950B8" w:rsidP="004950B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>Downstream Primers (5’-3’)</w:t>
            </w:r>
          </w:p>
        </w:tc>
      </w:tr>
      <w:tr w:rsidR="002D339C" w:rsidRPr="002D776D" w:rsidTr="004950B8">
        <w:trPr>
          <w:trHeight w:val="285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2E8" w:rsidRPr="002D776D" w:rsidRDefault="002D339C" w:rsidP="002D339C">
            <w:pPr>
              <w:rPr>
                <w:rFonts w:ascii="Times New Roman" w:hAnsi="Times New Roman" w:cs="Times New Roman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>CCACCTACTGGCAATCAAGAATC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2E8" w:rsidRPr="002D776D" w:rsidRDefault="002D339C" w:rsidP="00E50E9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D776D">
              <w:rPr>
                <w:rFonts w:ascii="Times New Roman" w:hAnsi="Times New Roman" w:cs="Times New Roman"/>
                <w:szCs w:val="21"/>
              </w:rPr>
              <w:t>CCAAGAAGAACTTACGACCATACAA</w:t>
            </w:r>
          </w:p>
        </w:tc>
      </w:tr>
    </w:tbl>
    <w:p w:rsidR="00864486" w:rsidRPr="002D776D" w:rsidRDefault="00864486" w:rsidP="00864486">
      <w:pPr>
        <w:pStyle w:val="HTML"/>
        <w:shd w:val="clear" w:color="auto" w:fill="EEEEEE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t>GATTTCTATATTTGTATTGTATCTCATTGCAATTTACGTGTGTGTACGACATGGCTACTCAGGAGCCACATACTTTGC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TATTGATCTGCAAACCTTTTTGCAGATCCAACAACAAGAAAATGAGTTGCGTCAGCAACAAATTACGGCGTTGCAGA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TGCTGATGGAGCTTTTGCAACGACAACAACAGCCGCAGACGCCACTAGCTGCACCACACGTGACGTCACCTCCTGC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GCACGCTGTACCACCGTTCCGTCCCTTTGATGAGCGGGCCGAAGAATGGGACATCTATTACGAGCAGCTGATTCACC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TTCAGCCCATCATGTCAAAGGTACAGCCAAGCTTACGCATTTTCTATCTTGTTGCGGCGCCTCGACTTTTGCGGTAG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AAGAAGCTGTACCCCGCGACGAACTTAGATACTCTTTCGTTTGAAGCAGTAGGCACGGCCTTAACAAACTATTATTC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GAAAGTTCATGTCGCGGCAGCTCGTTTTGCTTTTGCTAGAACAAGGAAAAAGCCAGATCAAACTTATCGCCAGTGGGT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GGAATTGCAGGGCCTAACCCGCAAGTGCCAGTTTAATTGTGAACCTTGTGGTGCATCGTACTCTGACACAATGATT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GATGCAATAACTCACAATATTGATGACAGGAAAATTAGAGACCAAATTCTTCAATTTTCTAATCCTACATTAGAACA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GTTAGCTATCATAGACCACAAAGATGCGTGTGACTCAGCTCAAGCTACTTTTGCTAATACTAACATTTGTAACGTAGA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TGCTACTGTTGCTAAAGTTGAAAATTCTCGTGTGCGCCGAGCAGGCTCGAACTATAAACATGTCAACAAGCGCGGC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GCGCGCAGCACGCAAGTCAGCAGTCAAAACAAGCTCGCCGCTCATGTCCTAAGTGTAATGTTAAACATTCTCGTGA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TTGCCCTTCACGTAAAGCACAATGTTTTTCGTGTAACAAAACTGGACACGTGCAAAGTGTGTGTATGCAACGTAATCG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TAACATTCAGTCGACGAGTGGTGTTCAAACAAACAAAAACAGTGGCGCTCGTTCGACAAATTTGATTCAGGTAGAC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TGCCAAGTTCTTATATAAACACTATTAATGCTTCGGGTACTTCCCGCCCGCTTACCGTTTTGCCACCCAGTGTAAC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GGCTCCCACCCCCTCAGTGTGCCGTACTGTAAACATTTGCTCCGCTGTGCGCCGCTGCAGGGATAAACTTTTTGTGA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GCATTTTGCTCAGCAGCCTGTTCAGTTTCAATTAGACACGGGTGCTTCTTTGTCTCTCATTAATAGTGCTACGTAT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TGTTGGGTCGACCAGTTTTGTCGCCCACTGACAGACAGCTCACGTCCTACAATGG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GATCGCATTGATGTTTTAGG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GTGCAGCTTACCTGCCACGTACCGCCAGTGTACTAAAACTGTCACGTTGTATGTACTGTCTTCGCCAGACTCAGTGA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TTTTTGGCCTCGATCTTTTTGATTTGTTTCACATGACTATTCAAGATCGAGTGTTATCTGTGAATGCATTTCAGTCA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CTGCTGTGGACAAATTGTGTGACGACTTTGCTTCTTTGTTTTCACCAGGCTTAGGTAAAGCTAAAGATTTTGAGGC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ATTCAATTGCTCGATTCTGCGCAGCCTCGTTTTTTTCGCGCCCGTAAAGTTCCTCAAGCACTTCAAGAACAAGTCG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TGAACTTCGTGAATTGCAGGCACAGGGTGTGATTCAGTCCATCACTGCTAGCCAATGGGCTTCTCCCATCGTTGCTG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GAAAACCGTCGGGTCGCCTACGCATTTGTGCCGACTTTAAGCCTACAGTGAACCCTCAGACTGTTATTGCTTCTTA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CTCCCACGTCCTGATGAATTCATGGAGCGCCTGGGAGCTGGCAAATACTTTTCGAAAATTGATTTGCGCGATGCGT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ACAGTTGCCTTTGGACAATGCATCGAAATCTGTTCTTGTAATCAACACTCATTTGGGACTTTTTCGATTTTTACGTT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CATTCGGGTGTGCTTCAGCTCCTGCCATTTTCCAACGGTACGTCGATCAGCTGATTGCGTCTGTTCCGTCGTGTGCT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TTACTTGGACGACATCATTGTTTCTGGTCGAACTCCGGAGGAACATTTGTCAAATCTCCGATGCCTTTTTCAAGTGTT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ATCTGCAGGACTTAAGTGTAACAAGGAGAAATGTGTTTTTTTTCAGTCGGAAATCGATTACTTGGGCCATAGGATC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AGTCAGGGCATACATCCTTTGCAGGCCCACCTACTGGCAATCAAGAATCTTCCGACGCCGAAAAATTTGCAGGAACT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AAGTGTCTTGGGAAAACTTACATACTACATTCGGTTCATCCCGAATGCTGCTCAAATTGCTGCGCCTTTGCACCGCTT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GCCGCAAAAATGTTCCTTTTGTGTGGGATAAACATTGTGATGTTGCTTTTCAGACGCTCAAAAATGAATTGCTCAGC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GTTGCCTTGTTCATTTCGATCCCTCCAGACCACTTGTGTTAGCTGCCGATGCTTCCTCATACGGCATAGGTGTTGT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GTCACATAGGTTTGGGGATCACGATCGCCCCATTGCTTTTGCGTCGAAGTTGCTTACTCCCGCACAATGCAAGTACT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AATCGAGAAAGAAGCTTTAGCCCTTGTGTACGGAGTTACCAAATTTCATCATTATTTGTATGGTCGTAAGTTCTTCT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TCACGGACCATAAGCCGTTGCAATCTTTGTTCCATCCGGCCAAGCCTATTCCGGATCGGACTGCTCATAAGTTGCAA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TGGGCTCTTTTGTTGTCAGCCTACACTTACGAAATTTTGTATCGTCCTTCGGCGAAGCATGCGAATGCGGACGCGTT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ACGTCTTCCGTCCGGCCCGGACGAGTCTTTTGACGACTCGCCTGTTTCTTGTTGTGCGATGGATTCTCAGGATTCCG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TTTTAGCCGCGTTTCCACTTGATTACAAACAAGTTGCGCAGGCTACTGCTTCTGACCCGGTCTTGTCTTTGTTGCT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TTTGTTCGCTCTGGTTGGCCGCGTTCCGCGCGCCACATTTCGGATTCACATGTTC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CGTTATTTTGCTAGGCGTC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TTTGTCGGTCCATGACGGTGTTCTTTTGCTCCGCACCTCCCCTGACCAGCCTCGCGTCGTTGTACCTCGTGTTCTTC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GTCGTGTCTTGAATTTGTTGCATCAAGGCCATTGGGGACTCGTTCGTACAAAACAGTTAGCTCGCCGTCATTGTACG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GTTGCGCATGGATGCCGATATCGAGCGTCTTACCGCCAATTGTTCTGCTTGCGCCGAGCATCAAGCTGCTCCGCCGCAA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GCTTTTTTGATTGGCCGAAATCTTCTTCGCCTTGGCAACGGTTGCACTTAGATTTCGCTGGTCCATTTTGGAACACTA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TGGTTGCTCTTGATCGATTCGTTCAGCGGTTTTCCTTTTGTTGTGCCGCTTTCATCGACGACAGCTGCTGCTACCAT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TGTTTTGCAGTCTATTTTTTGTCTGGAAGGTTTGCCTGAAACGTTGGTGACGGATAATGGACCCCAATTTGCTTCTT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TTTTGCTGATTTTTGTCGTGCCAATGGTATTATTCATCTGACCAGTGCACCGTTTCACCCTGCTTCCAATGGTGCT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GAACGTCTTGTTCGCACTTTTAAGGAGCACATGTCTCGGTTGCGCTCCTCTCATTCTCGGGAGGAGGCGCTGCTGAT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TTGTCCTCTTACCGCTCGCAGCCGCGTGCAGGTCCATCCCCGGCTGAACTTCTTCACGGCCGGCGACATCGCACGCT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TGTCTTTGCTCCGCCCACCACAGCGGGCCATGCCTCCGCCGCCGCTCCAGCCGGCCTCCCGATGGAGGTGGACTCCA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ACGTCGTCTCCGGCTGCTTCTTAACGCGGATGGCGGGGGTGCGCCATCCGGTGGTTTTGGCCGGTTTTCCTCCGGACCG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GCCGAATGGCGGGGCGCGGGCCAGCCGCTCCGGCTCCGTTCGGCGCCTGGCCTCCTCGATTGCCCCCGCCCCGCGC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CCCCCCGTCGTCGCTCCTGCTACTTTCTCAGCGACGACTGGCGTCGCTTGAGGGGGGAGGGGTGCAGTATCCATGTA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ATACTGCCGCAGCGATAGACATCGCATAGCGTCCGGCGCGAACGCTAGAGGTCGGGTCCGCGTCACCAGAGGTCGCCC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GGACCGGCCGAATAGCACGCTGCCGCGCCTATATCTAGCGCGGCAGAACAGGAAGTACTCAGTCTTCCGTCGAGTCT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GTGAGTCTTCAAACAAGTCTTCAACGTGAGTCTTCCGCAAGCAGTCTACAAGTTACCTTCACGCCGCGTCTACTCATC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TACAAGTGCTGCCTCATCTTCACTTACTGTGTATTTGTAAACCTACGACGACAGCGAGGAGGATGTACCCAAGTTACG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AATTATTCAGTCATAATAAATCTTTCACTATTATTGACTTGTTTGCTTTCTGTTTTTGATGTGTCGAGCAAGGACAC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CAACTGGCGACGAGGATGGGATATTCTCTCGCTGCCTTGGTTTGTCGCAATTTTTTTTTTCTGGTTAGTCAGTAAGCTA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TTTTGCTTTCGCCGTTGCTTCATAATTTTGTTTTCATCGCTGGATGCGATTTATATGCACGATCGTGCACAGCACTTGCT</w:t>
      </w:r>
      <w:r w:rsidRPr="002D776D">
        <w:rPr>
          <w:rFonts w:ascii="Times New Roman" w:hAnsi="Times New Roman" w:cs="Times New Roman"/>
          <w:color w:val="000000" w:themeColor="text1"/>
          <w:sz w:val="21"/>
          <w:szCs w:val="21"/>
        </w:rPr>
        <w:br/>
        <w:t>GCTATTGGCTGTTTTTGCTCTTTTTTGCTCTTCTTGCTTA</w:t>
      </w:r>
    </w:p>
    <w:p w:rsidR="005512E8" w:rsidRPr="002D776D" w:rsidRDefault="005512E8" w:rsidP="008E6A71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5512E8" w:rsidRPr="002D7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732A" w:rsidRDefault="0043732A" w:rsidP="00A2509C">
      <w:r>
        <w:separator/>
      </w:r>
    </w:p>
  </w:endnote>
  <w:endnote w:type="continuationSeparator" w:id="0">
    <w:p w:rsidR="0043732A" w:rsidRDefault="0043732A" w:rsidP="00A25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732A" w:rsidRDefault="0043732A" w:rsidP="00A2509C">
      <w:r>
        <w:separator/>
      </w:r>
    </w:p>
  </w:footnote>
  <w:footnote w:type="continuationSeparator" w:id="0">
    <w:p w:rsidR="0043732A" w:rsidRDefault="0043732A" w:rsidP="00A25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F8B"/>
    <w:rsid w:val="00086095"/>
    <w:rsid w:val="002B2F70"/>
    <w:rsid w:val="002D339C"/>
    <w:rsid w:val="002D776D"/>
    <w:rsid w:val="0043732A"/>
    <w:rsid w:val="004950B8"/>
    <w:rsid w:val="004F5B34"/>
    <w:rsid w:val="00503F8B"/>
    <w:rsid w:val="005512E8"/>
    <w:rsid w:val="00555FB6"/>
    <w:rsid w:val="006A5852"/>
    <w:rsid w:val="006E04E0"/>
    <w:rsid w:val="007615B7"/>
    <w:rsid w:val="00785B17"/>
    <w:rsid w:val="008237F8"/>
    <w:rsid w:val="00864486"/>
    <w:rsid w:val="008A57F1"/>
    <w:rsid w:val="008E6A71"/>
    <w:rsid w:val="008F4CF6"/>
    <w:rsid w:val="00954B99"/>
    <w:rsid w:val="009C5EF9"/>
    <w:rsid w:val="00A2509C"/>
    <w:rsid w:val="00B20663"/>
    <w:rsid w:val="00B33EDE"/>
    <w:rsid w:val="00BE1ABF"/>
    <w:rsid w:val="00C219A0"/>
    <w:rsid w:val="00D25E33"/>
    <w:rsid w:val="00EE6DAF"/>
    <w:rsid w:val="00FF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23616"/>
  <w15:chartTrackingRefBased/>
  <w15:docId w15:val="{3ED4CB93-6712-4642-B920-5C378713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09C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8237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237F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9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162</Words>
  <Characters>29428</Characters>
  <Application>Microsoft Office Word</Application>
  <DocSecurity>0</DocSecurity>
  <Lines>245</Lines>
  <Paragraphs>69</Paragraphs>
  <ScaleCrop>false</ScaleCrop>
  <Company>Microsoft</Company>
  <LinksUpToDate>false</LinksUpToDate>
  <CharactersWithSpaces>3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慧</dc:creator>
  <cp:keywords/>
  <dc:description/>
  <cp:lastModifiedBy>常 慧</cp:lastModifiedBy>
  <cp:revision>2</cp:revision>
  <dcterms:created xsi:type="dcterms:W3CDTF">2025-03-10T02:41:00Z</dcterms:created>
  <dcterms:modified xsi:type="dcterms:W3CDTF">2025-03-10T02:41:00Z</dcterms:modified>
</cp:coreProperties>
</file>